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93BF49" w14:textId="23430E09" w:rsidR="00A10ECA" w:rsidRPr="00576D75" w:rsidRDefault="000F1100" w:rsidP="00225354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576D75">
        <w:rPr>
          <w:rFonts w:ascii="Times New Roman" w:hAnsi="Times New Roman" w:cs="Times New Roman"/>
          <w:lang w:val="en-US"/>
        </w:rPr>
        <w:t>SUPPLEMENTA</w:t>
      </w:r>
      <w:r w:rsidR="00FD75A6" w:rsidRPr="00576D75">
        <w:rPr>
          <w:rFonts w:ascii="Times New Roman" w:hAnsi="Times New Roman" w:cs="Times New Roman"/>
          <w:lang w:val="en-US"/>
        </w:rPr>
        <w:t>RY</w:t>
      </w:r>
      <w:r w:rsidRPr="00576D75">
        <w:rPr>
          <w:rFonts w:ascii="Times New Roman" w:hAnsi="Times New Roman" w:cs="Times New Roman"/>
          <w:lang w:val="en-US"/>
        </w:rPr>
        <w:t xml:space="preserve"> MATERIAL</w:t>
      </w:r>
    </w:p>
    <w:p w14:paraId="61C763A3" w14:textId="52C6B389" w:rsidR="00D9565F" w:rsidRPr="00576D75" w:rsidRDefault="00D9565F" w:rsidP="00D9565F">
      <w:pPr>
        <w:spacing w:line="24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lang w:val="en-US" w:eastAsia="en-GB"/>
        </w:rPr>
      </w:pPr>
      <w:bookmarkStart w:id="1" w:name="_Hlk535770073"/>
      <w:r w:rsidRPr="00576D75">
        <w:rPr>
          <w:rFonts w:ascii="Times New Roman" w:hAnsi="Times New Roman" w:cs="Times New Roman"/>
          <w:b/>
          <w:lang w:val="en-US"/>
        </w:rPr>
        <w:t xml:space="preserve">Table S1. </w:t>
      </w:r>
      <w:r w:rsidRPr="00576D75">
        <w:rPr>
          <w:rFonts w:ascii="Times New Roman" w:eastAsia="Times New Roman" w:hAnsi="Times New Roman" w:cs="Times New Roman"/>
          <w:b/>
          <w:bCs/>
          <w:color w:val="000000"/>
          <w:lang w:val="en-US" w:eastAsia="en-GB"/>
        </w:rPr>
        <w:t xml:space="preserve">Multivariate analysis for the association between potential risk factors and mitochondrial DNA methylation at baseline. </w:t>
      </w:r>
    </w:p>
    <w:p w14:paraId="2BE28096" w14:textId="2B6BD0F6" w:rsidR="00D9565F" w:rsidRPr="00576D75" w:rsidRDefault="00D9565F" w:rsidP="00D9565F">
      <w:pPr>
        <w:spacing w:line="24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lang w:val="en-US" w:eastAsia="en-GB"/>
        </w:rPr>
      </w:pPr>
    </w:p>
    <w:tbl>
      <w:tblPr>
        <w:tblStyle w:val="PlainTable220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6"/>
        <w:gridCol w:w="1135"/>
        <w:gridCol w:w="1177"/>
        <w:gridCol w:w="786"/>
        <w:gridCol w:w="878"/>
        <w:gridCol w:w="986"/>
        <w:gridCol w:w="1274"/>
        <w:gridCol w:w="801"/>
        <w:gridCol w:w="928"/>
        <w:gridCol w:w="992"/>
        <w:gridCol w:w="1623"/>
        <w:gridCol w:w="621"/>
        <w:gridCol w:w="976"/>
      </w:tblGrid>
      <w:tr w:rsidR="00D9565F" w:rsidRPr="00576D75" w14:paraId="65AF3E8E" w14:textId="77777777" w:rsidTr="00D956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 w:val="restart"/>
            <w:tcBorders>
              <w:top w:val="single" w:sz="4" w:space="0" w:color="auto"/>
            </w:tcBorders>
            <w:vAlign w:val="center"/>
          </w:tcPr>
          <w:p w14:paraId="569692F5" w14:textId="77777777" w:rsidR="00D9565F" w:rsidRPr="00576D75" w:rsidRDefault="00D9565F" w:rsidP="00080BB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3976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699093B9" w14:textId="77777777" w:rsidR="00D9565F" w:rsidRPr="00576D75" w:rsidRDefault="00D9565F" w:rsidP="00080BBD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18"/>
                <w:lang w:val="en-US" w:eastAsia="en-GB"/>
              </w:rPr>
              <w:t>MT-CO1</w:t>
            </w:r>
            <w:r w:rsidRPr="00576D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18"/>
                <w:lang w:val="en-US" w:eastAsia="en-GB"/>
              </w:rPr>
              <w:t xml:space="preserve"> nt6807</w:t>
            </w:r>
          </w:p>
        </w:tc>
        <w:tc>
          <w:tcPr>
            <w:tcW w:w="3989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6A800E6D" w14:textId="77777777" w:rsidR="00D9565F" w:rsidRPr="00576D75" w:rsidRDefault="00D9565F" w:rsidP="00080BBD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18"/>
                <w:lang w:val="en-US" w:eastAsia="en-GB"/>
              </w:rPr>
              <w:t>MT-CO3</w:t>
            </w:r>
            <w:r w:rsidRPr="00576D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18"/>
                <w:lang w:val="en-US" w:eastAsia="en-GB"/>
              </w:rPr>
              <w:t xml:space="preserve"> nt9444</w:t>
            </w:r>
          </w:p>
        </w:tc>
        <w:tc>
          <w:tcPr>
            <w:tcW w:w="4212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4DB64CDB" w14:textId="77777777" w:rsidR="00D9565F" w:rsidRPr="00576D75" w:rsidRDefault="00D9565F" w:rsidP="00080BBD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18"/>
                <w:lang w:val="en-US" w:eastAsia="en-GB"/>
              </w:rPr>
              <w:t>MT-TL1</w:t>
            </w:r>
            <w:r w:rsidRPr="00576D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18"/>
                <w:lang w:val="en-US" w:eastAsia="en-GB"/>
              </w:rPr>
              <w:t xml:space="preserve"> nt3254</w:t>
            </w:r>
          </w:p>
        </w:tc>
      </w:tr>
      <w:tr w:rsidR="00D9565F" w:rsidRPr="00576D75" w14:paraId="7B85F54C" w14:textId="77777777" w:rsidTr="00D9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/>
            <w:tcBorders>
              <w:bottom w:val="single" w:sz="4" w:space="0" w:color="auto"/>
            </w:tcBorders>
          </w:tcPr>
          <w:p w14:paraId="0EFFB4FE" w14:textId="77777777" w:rsidR="00D9565F" w:rsidRPr="00576D75" w:rsidRDefault="00D9565F" w:rsidP="00080BBD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02CF1ADE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5E4658AA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 xml:space="preserve"> CI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14:paraId="4BC45D6F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7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741367A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BD3C747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7690CA47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CI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14:paraId="2BACFDAE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92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8CC7AA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D49B3B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vAlign w:val="center"/>
          </w:tcPr>
          <w:p w14:paraId="5453CB13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CI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2DA26AED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9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ECDA77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</w:tr>
      <w:tr w:rsidR="00D9565F" w:rsidRPr="00576D75" w14:paraId="587F273A" w14:textId="77777777" w:rsidTr="00D9565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top w:val="single" w:sz="4" w:space="0" w:color="auto"/>
            </w:tcBorders>
            <w:vAlign w:val="center"/>
          </w:tcPr>
          <w:p w14:paraId="5D205E4B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Ag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E3C7C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347B3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6, 0.00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27206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AD1B68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24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9014CB6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89332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13,0.0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3BE08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7DFCB8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8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54E114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BABFD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6, 0.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1B5CC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77FF05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83</w:t>
            </w:r>
          </w:p>
        </w:tc>
      </w:tr>
      <w:tr w:rsidR="00D9565F" w:rsidRPr="00576D75" w14:paraId="5B21AB9E" w14:textId="77777777" w:rsidTr="00D9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2110AFB1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BMI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0E80E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310E4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7, 0.0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BD052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A3BD4B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83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3A1C87B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4CF2E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28, 0.01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CEFE7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EC42BD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9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FC933FD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C36E5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2, 0.0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2BBB2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576099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48</w:t>
            </w:r>
          </w:p>
        </w:tc>
      </w:tr>
      <w:tr w:rsidR="00D9565F" w:rsidRPr="00576D75" w14:paraId="777A4288" w14:textId="77777777" w:rsidTr="00D9565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35C1A4AA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Serum Uric Aci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6E68C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76C11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23, 0.04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98E89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3DE6C1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54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CA2A71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2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B10F6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107, 0.05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68269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D5D634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6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3875D7D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1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A3AA8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36, 0.0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92C5A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37530F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30</w:t>
            </w:r>
          </w:p>
        </w:tc>
      </w:tr>
      <w:tr w:rsidR="00D9565F" w:rsidRPr="00576D75" w14:paraId="5BF3F1B7" w14:textId="77777777" w:rsidTr="00D9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285764AD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AL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E11B2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9B322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2, 0.00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9CE2F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07A8B5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60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5DFF41A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48D2C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7, 0.0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8910C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715ED0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3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4F2927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AA3F8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2,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14307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952688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39</w:t>
            </w:r>
          </w:p>
        </w:tc>
      </w:tr>
      <w:tr w:rsidR="00D9565F" w:rsidRPr="00576D75" w14:paraId="6BD39FB1" w14:textId="77777777" w:rsidTr="00D9565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388CF02B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AS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670AC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D4229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3, 0.0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00A44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76B7B5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78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726EE5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546B8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12, 0.0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6E0AE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2632E6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3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67B8A88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E493D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4, 0.0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C8E17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73D587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85</w:t>
            </w:r>
          </w:p>
        </w:tc>
      </w:tr>
      <w:tr w:rsidR="00D9565F" w:rsidRPr="00576D75" w14:paraId="752994AB" w14:textId="77777777" w:rsidTr="00D9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30A228B0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Basophi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FA441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1.40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D33EC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3.819, 1.00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DA432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.2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210C99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52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ED1BED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5.86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544D6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11.877, 0.15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EBBC1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.0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B5B840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5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36A409F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.23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DF7A4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574, 3.0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22D5D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9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A31A01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79</w:t>
            </w:r>
          </w:p>
        </w:tc>
      </w:tr>
      <w:tr w:rsidR="00D9565F" w:rsidRPr="00576D75" w14:paraId="497D8F75" w14:textId="77777777" w:rsidTr="00D9565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57394B25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Basophil percentag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4C15A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1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A7DA6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283, 0.05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32EFC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9E3FC1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94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700B086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47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0BD40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913, -0.03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91F69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66CCD8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0.03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1CD622C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5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BF472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75, 0.1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D97AD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508EA8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19</w:t>
            </w:r>
          </w:p>
        </w:tc>
      </w:tr>
      <w:tr w:rsidR="00D9565F" w:rsidRPr="00576D75" w14:paraId="5F0F5914" w14:textId="77777777" w:rsidTr="00D9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70F55FD5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Waist circumferenc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A508A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06FCF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2, 0.0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E4272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77FEFC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20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37DCEDC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58212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16, 0.0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BD691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332CFA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8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E51446A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A8F4C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3, 0.0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80298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284C9A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941</w:t>
            </w:r>
          </w:p>
        </w:tc>
      </w:tr>
      <w:tr w:rsidR="00D9565F" w:rsidRPr="00576D75" w14:paraId="0C69B63A" w14:textId="77777777" w:rsidTr="00D9565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6AD949C1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HDL cholestero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F5AC4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9C92C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6, 0.0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7911F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F74114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70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C888EE8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F30D3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3, 0.0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0E09F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962907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8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4B0AF48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150C5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3, 0.0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479E6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85285A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995</w:t>
            </w:r>
          </w:p>
        </w:tc>
      </w:tr>
      <w:tr w:rsidR="00D9565F" w:rsidRPr="00576D75" w14:paraId="66CD5965" w14:textId="77777777" w:rsidTr="00D9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4E808505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LDL cholestero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BE244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40F30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2, 0.0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77F06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00FA2B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50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68A4088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A4D18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4, 0.0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C4139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EF07B2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98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06EA64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AD70B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2,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89D3C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B4D146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26</w:t>
            </w:r>
          </w:p>
        </w:tc>
      </w:tr>
      <w:tr w:rsidR="00D9565F" w:rsidRPr="00576D75" w14:paraId="140DB0AE" w14:textId="77777777" w:rsidTr="00D9565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6EEB7844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Total cholestero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1BD37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4D234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2, 0.0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0EBF6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58F264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92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957BEBF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D65C1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2, 0.0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551B6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CCA097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62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43982DE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E5977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1,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AE367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12B099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90</w:t>
            </w:r>
          </w:p>
        </w:tc>
      </w:tr>
      <w:tr w:rsidR="00D9565F" w:rsidRPr="00576D75" w14:paraId="2076E310" w14:textId="77777777" w:rsidTr="00D9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6C3FC78B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Serum creatinin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71282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DFE8A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76, 0.04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AAA87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7CF84E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620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4E742B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3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B796D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135, 0.07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E2257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7831FA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7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12243DF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2AC2F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57, 0.0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46FAD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9D0934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61</w:t>
            </w:r>
          </w:p>
        </w:tc>
      </w:tr>
      <w:tr w:rsidR="00D9565F" w:rsidRPr="00576D75" w14:paraId="0DA211E0" w14:textId="77777777" w:rsidTr="00D9565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0BF1A81E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Eosinophils coun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B4F6E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7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30235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287, 0.44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87D86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A46873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677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D47FDC3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48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EF096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1.626, 0.66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0A707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7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D466D3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07977BB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1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31AED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158, 0.3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CAF58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BF941D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01</w:t>
            </w:r>
          </w:p>
        </w:tc>
      </w:tr>
      <w:tr w:rsidR="00D9565F" w:rsidRPr="00576D75" w14:paraId="75B5C2BE" w14:textId="77777777" w:rsidTr="00D9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1D948316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Eosinophils 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5AC1F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905E3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21, 0.02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3D37E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1576B2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62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77500D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3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6BDD6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117, 0.03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DC702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F872C4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D579747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362FA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14, 0.0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8BEAE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87D2FC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635</w:t>
            </w:r>
          </w:p>
        </w:tc>
      </w:tr>
      <w:tr w:rsidR="00D9565F" w:rsidRPr="00576D75" w14:paraId="47E38786" w14:textId="77777777" w:rsidTr="00D9565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58FCF1E1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Heart Rat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817AE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17156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2, 0.0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5C549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DE6195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86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523F82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B48C7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10, 0.0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3B902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DD5CD7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98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93F7926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786DC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1, 0.0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DA0E1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31B46E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33</w:t>
            </w:r>
          </w:p>
        </w:tc>
      </w:tr>
      <w:tr w:rsidR="00D9565F" w:rsidRPr="00576D75" w14:paraId="3D549F59" w14:textId="77777777" w:rsidTr="00D9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7ED2F5EC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Fibrinoge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15232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B44EB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1, 0.0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FD5D9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BB9D95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0.007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49915FF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DD2AB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2, 0.0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7CDB3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5B353A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99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D15CCD0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EF9C3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,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0A281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870196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51</w:t>
            </w:r>
          </w:p>
        </w:tc>
      </w:tr>
      <w:tr w:rsidR="00D9565F" w:rsidRPr="00576D75" w14:paraId="04E8BDB9" w14:textId="77777777" w:rsidTr="00D9565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7271FA96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Gamma-Glutamyltransfer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743DB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2E9AC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2, 0.00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B3F67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2C3D0C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900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2E94AD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AAE34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4, 0.0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9ED50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A1E99B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85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8BCD74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5B56D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2,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E1215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A8704B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67</w:t>
            </w:r>
          </w:p>
        </w:tc>
      </w:tr>
      <w:tr w:rsidR="00D9565F" w:rsidRPr="00576D75" w14:paraId="2BE4A397" w14:textId="77777777" w:rsidTr="00D9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6FC32737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White blood cell coun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44DFC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090B2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13, 0.03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BAF78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B747EA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95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4ECB1D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316C3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63, 0.06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D2129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8E186E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95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4C1B71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56B9C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1, 0.0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E03EE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A9C483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70</w:t>
            </w:r>
          </w:p>
        </w:tc>
      </w:tr>
      <w:tr w:rsidR="00D9565F" w:rsidRPr="00576D75" w14:paraId="3FC85513" w14:textId="77777777" w:rsidTr="00D9565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7D64B510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Red blood cells coun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32585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2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318CA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132, 0.07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ABD12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D44483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74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5541CA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1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9A0F4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261, 0.22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05775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97DA6D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87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A366E8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FADEC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57, 0.0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FEFD5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908197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620</w:t>
            </w:r>
          </w:p>
        </w:tc>
      </w:tr>
      <w:tr w:rsidR="00D9565F" w:rsidRPr="00576D75" w14:paraId="076DA982" w14:textId="77777777" w:rsidTr="00D9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03747DDE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Granulocytes coun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D5776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10AFB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21, 0.03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F131A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3CB711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601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47F339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AA8DA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89, 0.06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C7030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A8B5BB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9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50BC6C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2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94DE1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2, 0.0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D97FE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8CAA4A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77</w:t>
            </w:r>
          </w:p>
        </w:tc>
      </w:tr>
      <w:tr w:rsidR="00D9565F" w:rsidRPr="00576D75" w14:paraId="7F8B1F50" w14:textId="77777777" w:rsidTr="00D9565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150CA4CA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Glycated haemoglob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A9494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2B847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9, 0.00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42C59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C620C7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639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E47951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3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ED831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47, -0.01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89960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71064F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70C1071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F8FC0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1, 0.0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A8447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D1753A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30</w:t>
            </w:r>
          </w:p>
        </w:tc>
      </w:tr>
      <w:tr w:rsidR="00D9565F" w:rsidRPr="00576D75" w14:paraId="220D4726" w14:textId="77777777" w:rsidTr="00D9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173D39F9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Complete Blood coun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5CD51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25751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20, 0.04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CB5CA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36C76C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02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38D4730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2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0C4D2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51, 0.1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B719A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01D519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7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358E3BE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2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5CAB1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54, -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D938A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71C131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0.041</w:t>
            </w:r>
          </w:p>
        </w:tc>
      </w:tr>
      <w:tr w:rsidR="00D9565F" w:rsidRPr="00576D75" w14:paraId="11446256" w14:textId="77777777" w:rsidTr="00D9565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726F482E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Haematocri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10293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C909B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9, 0.01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43D8F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3A7A14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95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6A3705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D87EC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23, 0.04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418B1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93FB5F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5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E1F2069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1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B3F1F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22, -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18670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2F7265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0.038</w:t>
            </w:r>
          </w:p>
        </w:tc>
      </w:tr>
      <w:tr w:rsidR="00D9565F" w:rsidRPr="00576D75" w14:paraId="63492EF1" w14:textId="77777777" w:rsidTr="00D9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077D4853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Lymphocyte coun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C4BC7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4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3F0E7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34, 0.11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D9F11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0C1E26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79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ED82E1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7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2BAF3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113, 0.25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A9B26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6ED459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4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7D553F0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3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216D2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27, 0.0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26110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C27681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79</w:t>
            </w:r>
          </w:p>
        </w:tc>
      </w:tr>
      <w:tr w:rsidR="00D9565F" w:rsidRPr="00576D75" w14:paraId="00D31438" w14:textId="77777777" w:rsidTr="00D9565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099ACBF7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Lymphocyte 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F723D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E47C8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6, 0.00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49148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3657E5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980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D68C68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57608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8, 0.02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DF23D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E2E620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5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CA33CE7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45D9B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5, 0.0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7EE89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36AE8C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671</w:t>
            </w:r>
          </w:p>
        </w:tc>
      </w:tr>
      <w:tr w:rsidR="00D9565F" w:rsidRPr="00576D75" w14:paraId="53099DC0" w14:textId="77777777" w:rsidTr="00D9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3CBB5646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lastRenderedPageBreak/>
              <w:t>Mean Corpuscolar Volum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9A287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D1E51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3, 0.0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0B3E8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12CB1C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05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06C683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A8B85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12, 0.02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757F1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857E3D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7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489ACB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70CCE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10, -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2F103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C4C014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0.021</w:t>
            </w:r>
          </w:p>
        </w:tc>
      </w:tr>
      <w:tr w:rsidR="00D9565F" w:rsidRPr="00576D75" w14:paraId="64033D01" w14:textId="77777777" w:rsidTr="00D9565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32F5AA8A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Monocytes coun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C372B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9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D2797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131, 0.32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4A3D3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6D9292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96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9CB85E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9B302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608, 0.62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52ACA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B78A23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97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3B12D7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EAFCC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179, 0.1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B2250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2044FC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997</w:t>
            </w:r>
          </w:p>
        </w:tc>
      </w:tr>
      <w:tr w:rsidR="00D9565F" w:rsidRPr="00576D75" w14:paraId="4B781065" w14:textId="77777777" w:rsidTr="00D9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6B4837D0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Monocytes 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20858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6F375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15, 0.03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6A107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1C54FF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94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F5911C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C83CF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64, 0.05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99595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1C58DB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87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89C0B2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1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23F4F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28, 0.0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3A0F4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B26FCF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08</w:t>
            </w:r>
          </w:p>
        </w:tc>
      </w:tr>
      <w:tr w:rsidR="00D9565F" w:rsidRPr="00576D75" w14:paraId="4BD7C473" w14:textId="77777777" w:rsidTr="00D9565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5819D55F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Neutrophils coun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B7FD1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35AC1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21, 0.03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D7242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D52725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611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4B6FC3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B63F5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87, 0.07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678DC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575502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85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64F355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7FA45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3, 0.0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8DC3E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1612B0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89</w:t>
            </w:r>
          </w:p>
        </w:tc>
      </w:tr>
      <w:tr w:rsidR="00D9565F" w:rsidRPr="00576D75" w14:paraId="085F36EE" w14:textId="77777777" w:rsidTr="00D9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2F9859CD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Neutrophils 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9E824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B5850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6, 0.0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7C77D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BCC966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834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87105F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BB679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19, 0.0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40F02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208B68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90D9C9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FFF63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3, 0.0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54D1C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9C0455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73</w:t>
            </w:r>
          </w:p>
        </w:tc>
      </w:tr>
      <w:tr w:rsidR="00D9565F" w:rsidRPr="00576D75" w14:paraId="5E6BF2E0" w14:textId="77777777" w:rsidTr="00D9565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47CAFA4A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Homocystein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0BAB4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772B8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10, 0.0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8C2D3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970B84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96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A1B253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2FF28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24, 0.01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375AD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064703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3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DF1DC5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60D20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5, 0.0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23029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3</w:t>
            </w:r>
          </w:p>
        </w:tc>
        <w:tc>
          <w:tcPr>
            <w:tcW w:w="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7EE5CD4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93</w:t>
            </w:r>
          </w:p>
        </w:tc>
      </w:tr>
      <w:tr w:rsidR="00D9565F" w:rsidRPr="00576D75" w14:paraId="626A456E" w14:textId="77777777" w:rsidTr="00D9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6E516E9D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Diastolic Blood Pressur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D64D0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14912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3, 0.0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CF249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A79D96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56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552668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2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F5659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36, -0.0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063D5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52B180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0.0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707482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2868E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8, 0.0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0BB92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089C8B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91</w:t>
            </w:r>
          </w:p>
        </w:tc>
      </w:tr>
      <w:tr w:rsidR="00D9565F" w:rsidRPr="00576D75" w14:paraId="21A705F3" w14:textId="77777777" w:rsidTr="00D9565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21F66B00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Systolic Blood Pressur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390E8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AC6B5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5, 0.00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5F0F6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8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929D3B9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73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AC4F8E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4AAEA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3, 0.02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DB2EA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55A808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0.0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1BF966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B8443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, 0.0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DDFBF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8D8151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95</w:t>
            </w:r>
          </w:p>
        </w:tc>
      </w:tr>
      <w:tr w:rsidR="00D9565F" w:rsidRPr="00576D75" w14:paraId="7364B493" w14:textId="77777777" w:rsidTr="00D9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1F9C0921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C-Reactive prote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70643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4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818EC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96, 0.0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0F4BF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7A0327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13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D7B8BF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75F77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152, 0.14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61740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669C83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93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8F1226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2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81D5C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17, 0.0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B3F4C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C7F73D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56</w:t>
            </w:r>
          </w:p>
        </w:tc>
      </w:tr>
      <w:tr w:rsidR="00D9565F" w:rsidRPr="00576D75" w14:paraId="74FB8025" w14:textId="77777777" w:rsidTr="00D9565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79706E4D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Platelet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46666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93C96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1, 0.0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5FEB0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78889F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94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1E0558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FC2AE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2, 0.0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C7283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E1FB9B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99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7E585A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055E1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,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B62C4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C8E4BA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96</w:t>
            </w:r>
          </w:p>
        </w:tc>
      </w:tr>
      <w:tr w:rsidR="00D9565F" w:rsidRPr="00576D75" w14:paraId="4505C143" w14:textId="77777777" w:rsidTr="00D9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6F6FFDB4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LDL/HD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4E2BE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7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B72B5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250, 0.09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C61DE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5372DE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62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6A73BC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6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6B8E9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654, 0.5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06C4F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57C5E1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8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4F1587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13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9D3F8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265, -0.0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58CF6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3D983A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0.033</w:t>
            </w:r>
          </w:p>
        </w:tc>
      </w:tr>
      <w:tr w:rsidR="00D9565F" w:rsidRPr="00576D75" w14:paraId="7BF21023" w14:textId="77777777" w:rsidTr="00D9565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08D3F92A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TC/HD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A8138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C2DB0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59, 0.0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1ABCD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68C2D8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25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07BD78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5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C9F1B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154, 0.04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081B0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2BFD3A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9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9E6E11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14D67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36, 0.0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35057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9E1755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43</w:t>
            </w:r>
          </w:p>
        </w:tc>
      </w:tr>
      <w:tr w:rsidR="00D9565F" w:rsidRPr="00576D75" w14:paraId="01C19CB8" w14:textId="77777777" w:rsidTr="00D9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1061FD16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Triglycerid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6FDE6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73047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, 0.0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3F7D2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071FF0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59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60FC5A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DCB15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2, 0.00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4BBEC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4A17AA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7AA0CF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80D0D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,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97C1F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3B8748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0.009</w:t>
            </w:r>
          </w:p>
        </w:tc>
      </w:tr>
      <w:tr w:rsidR="00D9565F" w:rsidRPr="00576D75" w14:paraId="0ECFCF81" w14:textId="77777777" w:rsidTr="00D9565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7BA5DDDC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TS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D48C5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D841C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7, 0.03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1F824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797258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81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2457C8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88E3E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49, 0.04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59A4B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7D0AD1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95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1496B1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5E8EE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10, 0.0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5CA21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C81B65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67</w:t>
            </w:r>
          </w:p>
        </w:tc>
      </w:tr>
      <w:tr w:rsidR="00D9565F" w:rsidRPr="00576D75" w14:paraId="2F6CB7F0" w14:textId="77777777" w:rsidTr="00D9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55584B39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Waist circumferenc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AAEDC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31001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3, 0.0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9C74A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CF1BF5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625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7030B7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9A47D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16, 0.0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8183D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C6CB47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6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714AF1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4EBD4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3, 0.0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7C330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37D17F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654</w:t>
            </w:r>
          </w:p>
        </w:tc>
      </w:tr>
      <w:tr w:rsidR="00D9565F" w:rsidRPr="00576D75" w14:paraId="1413F95C" w14:textId="77777777" w:rsidTr="00D9565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78D93642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Neck circumferenc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36FC9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4402B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13, 0.00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E9CC4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5101AB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22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B9B757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B639D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3, 0.03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9642A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B468EA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29A1B1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CBE1F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8, 0.0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6754A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4E8368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41</w:t>
            </w:r>
          </w:p>
        </w:tc>
      </w:tr>
      <w:tr w:rsidR="00D9565F" w:rsidRPr="00576D75" w14:paraId="28281570" w14:textId="77777777" w:rsidTr="00D9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5D520A53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Inedx-HOMA-IR 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2EC11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720D2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9, 0.00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2C733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2097C3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960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6B0DEF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2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27640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73, 0.0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F226E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58C41B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5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681A19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E0633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6, 0.0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0B98F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DB4D0E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960</w:t>
            </w:r>
          </w:p>
        </w:tc>
      </w:tr>
      <w:tr w:rsidR="00D9565F" w:rsidRPr="00576D75" w14:paraId="6D74DE9D" w14:textId="77777777" w:rsidTr="00D9565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24CB4421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Waist to hip rati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162AF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38BFF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14, 0.0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E86DB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D87BDE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694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14B450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7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63188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173, 0.32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731C1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FCA2FD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4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0590A4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1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A970D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106, 0.07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1C5C2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9C7D03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22</w:t>
            </w:r>
          </w:p>
        </w:tc>
      </w:tr>
      <w:tr w:rsidR="00D9565F" w:rsidRPr="00576D75" w14:paraId="10842818" w14:textId="77777777" w:rsidTr="00D9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378D170F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waist-to-height rati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A7530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4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E8B01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253, 0.94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773A9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3D137B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56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211D8B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66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71863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2.252, 0.9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F8554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DAA88E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811C8A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0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0A283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163, 0.7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76743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A14FED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97</w:t>
            </w:r>
          </w:p>
        </w:tc>
      </w:tr>
      <w:tr w:rsidR="00D9565F" w:rsidRPr="00576D75" w14:paraId="0700B03F" w14:textId="77777777" w:rsidTr="00D9565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3902D0E6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Not HDL cholestero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4D987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9DEF2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2, 0.0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AA7A7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9EA547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27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379F69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B5A7B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4, 0.0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B0AA3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D3BCB3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9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FADC51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2FF98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1,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440E9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EB0A8D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20</w:t>
            </w:r>
          </w:p>
        </w:tc>
      </w:tr>
      <w:tr w:rsidR="00D9565F" w:rsidRPr="00576D75" w14:paraId="7258A86E" w14:textId="77777777" w:rsidTr="00D9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40761F61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HOMA-IR 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E9273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500D1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5, 0.0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D5739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6804F2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810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926638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855ED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18, 0.0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527EF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C9D68F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8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392AE0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EC82F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4, 0.0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2BA2C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6CF0A4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925</w:t>
            </w:r>
          </w:p>
        </w:tc>
      </w:tr>
      <w:tr w:rsidR="00D9565F" w:rsidRPr="00576D75" w14:paraId="080DE12F" w14:textId="77777777" w:rsidTr="00D9565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4E427088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HOMA-b ‡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3F2E3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9D45D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, 0.0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4F530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BF0097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998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8665A4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614AD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01, 0.00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4115B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9AA81A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4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2FB155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2D316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, 0.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8B83A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A05C9E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12</w:t>
            </w:r>
          </w:p>
        </w:tc>
      </w:tr>
      <w:tr w:rsidR="00D9565F" w:rsidRPr="00576D75" w14:paraId="434F1682" w14:textId="77777777" w:rsidTr="00D9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</w:tcPr>
          <w:p w14:paraId="17847C01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QUICKI §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5E11E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1.38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A22ED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4.645, 1.88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AAE92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.655</w:t>
            </w:r>
          </w:p>
        </w:tc>
        <w:tc>
          <w:tcPr>
            <w:tcW w:w="8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917F407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05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F973FA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3.65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329F2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.570, 24.73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CE083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.540</w:t>
            </w:r>
          </w:p>
        </w:tc>
        <w:tc>
          <w:tcPr>
            <w:tcW w:w="9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9CDD2E4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0.0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202B61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1.01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CE4B4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3.434, 1.4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EBDA2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.2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CDCD71" w14:textId="77777777" w:rsidR="00D9565F" w:rsidRPr="00576D75" w:rsidRDefault="00D9565F" w:rsidP="00080BB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11</w:t>
            </w:r>
          </w:p>
        </w:tc>
      </w:tr>
      <w:tr w:rsidR="00D9565F" w:rsidRPr="00576D75" w14:paraId="0A58497B" w14:textId="77777777" w:rsidTr="00D9565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bottom w:val="single" w:sz="4" w:space="0" w:color="auto"/>
            </w:tcBorders>
            <w:vAlign w:val="center"/>
          </w:tcPr>
          <w:p w14:paraId="4C1F4461" w14:textId="77777777" w:rsidR="00D9565F" w:rsidRPr="00576D75" w:rsidRDefault="00D9565F" w:rsidP="00080BBD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en-GB"/>
              </w:rPr>
              <w:t>Glucos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8F1E32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1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863FA7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41, 0.01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44BB32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E1241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44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9F1E15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1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51D6A3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50, 0.18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A3D7E0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3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D69BF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EE6ECC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27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1D5A9B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51, -0.0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9C59F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F5261" w14:textId="77777777" w:rsidR="00D9565F" w:rsidRPr="00576D75" w:rsidRDefault="00D9565F" w:rsidP="00080BB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0.033</w:t>
            </w:r>
          </w:p>
        </w:tc>
      </w:tr>
    </w:tbl>
    <w:p w14:paraId="43214DC5" w14:textId="54637DB5" w:rsidR="00D9565F" w:rsidRPr="00576D75" w:rsidRDefault="00D9565F" w:rsidP="00D9565F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576D75">
        <w:rPr>
          <w:rFonts w:ascii="Times New Roman" w:hAnsi="Times New Roman" w:cs="Times New Roman"/>
          <w:sz w:val="18"/>
          <w:szCs w:val="18"/>
          <w:lang w:val="en-US"/>
        </w:rPr>
        <w:t>Logistic regression adjusted for run, batch, nuclear DNA contamination. DNA methylation variables were logtransformed. In bold are highlighted the significant P values.</w:t>
      </w:r>
    </w:p>
    <w:p w14:paraId="6FB16105" w14:textId="77777777" w:rsidR="00D9565F" w:rsidRPr="00576D75" w:rsidRDefault="00D9565F" w:rsidP="00D9565F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GB"/>
        </w:rPr>
      </w:pPr>
      <w:r w:rsidRPr="00576D75">
        <w:rPr>
          <w:rFonts w:ascii="Times New Roman" w:hAnsi="Times New Roman" w:cs="Times New Roman"/>
          <w:sz w:val="18"/>
          <w:szCs w:val="18"/>
          <w:lang w:val="en-US"/>
        </w:rPr>
        <w:t>*Index-HOMA-IR: Index-</w:t>
      </w:r>
      <w:r w:rsidRPr="00576D7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GB"/>
        </w:rPr>
        <w:t>homeostatic model assessment (HOMA)-Insulin Resistance;</w:t>
      </w:r>
      <w:r w:rsidRPr="00576D75">
        <w:rPr>
          <w:lang w:val="en-US"/>
        </w:rPr>
        <w:t xml:space="preserve"> </w:t>
      </w:r>
      <w:r w:rsidRPr="00576D7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GB"/>
        </w:rPr>
        <w:t>† HOMA-IR: Homeostatic Model Assessment (HOMA)- Insulin Resistance; ‡HOMA-b: HOMA-beta;</w:t>
      </w:r>
      <w:r w:rsidRPr="00576D75">
        <w:rPr>
          <w:lang w:val="en-US"/>
        </w:rPr>
        <w:t xml:space="preserve"> </w:t>
      </w:r>
      <w:r w:rsidRPr="00576D7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GB"/>
        </w:rPr>
        <w:t>§ QUICKI: quantitative insulin sensitivity check index</w:t>
      </w:r>
    </w:p>
    <w:p w14:paraId="1CD9921F" w14:textId="77777777" w:rsidR="00D9565F" w:rsidRPr="00576D75" w:rsidRDefault="00D9565F" w:rsidP="00225354">
      <w:pPr>
        <w:spacing w:line="240" w:lineRule="auto"/>
        <w:contextualSpacing/>
        <w:rPr>
          <w:rFonts w:ascii="Times New Roman" w:hAnsi="Times New Roman" w:cs="Times New Roman"/>
          <w:b/>
          <w:lang w:val="en-US"/>
        </w:rPr>
        <w:sectPr w:rsidR="00D9565F" w:rsidRPr="00576D75" w:rsidSect="009E1573">
          <w:pgSz w:w="16838" w:h="11906" w:orient="landscape"/>
          <w:pgMar w:top="1440" w:right="1080" w:bottom="1440" w:left="1080" w:header="708" w:footer="708" w:gutter="0"/>
          <w:cols w:space="708"/>
          <w:docGrid w:linePitch="360"/>
        </w:sectPr>
      </w:pPr>
    </w:p>
    <w:p w14:paraId="40EA0348" w14:textId="59CD5369" w:rsidR="00A10ECA" w:rsidRPr="00576D75" w:rsidRDefault="00A10ECA" w:rsidP="00225354">
      <w:pPr>
        <w:spacing w:line="240" w:lineRule="auto"/>
        <w:contextualSpacing/>
        <w:rPr>
          <w:rFonts w:ascii="Times New Roman" w:hAnsi="Times New Roman" w:cs="Times New Roman"/>
          <w:b/>
          <w:lang w:val="en-US"/>
        </w:rPr>
      </w:pPr>
      <w:r w:rsidRPr="00576D75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FD75A6" w:rsidRPr="00576D75">
        <w:rPr>
          <w:rFonts w:ascii="Times New Roman" w:hAnsi="Times New Roman" w:cs="Times New Roman"/>
          <w:b/>
          <w:lang w:val="en-US"/>
        </w:rPr>
        <w:t>S</w:t>
      </w:r>
      <w:r w:rsidR="00D9565F" w:rsidRPr="00576D75">
        <w:rPr>
          <w:rFonts w:ascii="Times New Roman" w:hAnsi="Times New Roman" w:cs="Times New Roman"/>
          <w:b/>
          <w:lang w:val="en-US"/>
        </w:rPr>
        <w:t>2</w:t>
      </w:r>
      <w:r w:rsidR="00B63FBD" w:rsidRPr="00576D75">
        <w:rPr>
          <w:rFonts w:ascii="Times New Roman" w:hAnsi="Times New Roman" w:cs="Times New Roman"/>
          <w:b/>
          <w:lang w:val="en-US"/>
        </w:rPr>
        <w:t>.</w:t>
      </w:r>
      <w:r w:rsidRPr="00576D75">
        <w:rPr>
          <w:rFonts w:ascii="Times New Roman" w:hAnsi="Times New Roman" w:cs="Times New Roman"/>
          <w:b/>
          <w:lang w:val="en-US"/>
        </w:rPr>
        <w:t xml:space="preserve"> Diagnostic and procedure codes for CVD events</w:t>
      </w:r>
      <w:r w:rsidR="00B63FBD" w:rsidRPr="00576D75">
        <w:rPr>
          <w:rFonts w:ascii="Times New Roman" w:hAnsi="Times New Roman" w:cs="Times New Roman"/>
          <w:b/>
          <w:lang w:val="en-US"/>
        </w:rPr>
        <w:t xml:space="preserve"> </w:t>
      </w:r>
      <w:r w:rsidR="003041CD" w:rsidRPr="00576D75">
        <w:rPr>
          <w:rFonts w:ascii="Times New Roman" w:hAnsi="Times New Roman" w:cs="Times New Roman"/>
          <w:b/>
          <w:lang w:val="en-US"/>
        </w:rPr>
        <w:t>at</w:t>
      </w:r>
      <w:r w:rsidR="00B63FBD" w:rsidRPr="00576D75">
        <w:rPr>
          <w:rFonts w:ascii="Times New Roman" w:hAnsi="Times New Roman" w:cs="Times New Roman"/>
          <w:b/>
          <w:lang w:val="en-US"/>
        </w:rPr>
        <w:t xml:space="preserve"> </w:t>
      </w:r>
      <w:r w:rsidR="007A6278" w:rsidRPr="00576D75">
        <w:rPr>
          <w:rFonts w:ascii="Times New Roman" w:hAnsi="Times New Roman" w:cs="Times New Roman"/>
          <w:b/>
          <w:lang w:val="en-US"/>
        </w:rPr>
        <w:t>F</w:t>
      </w:r>
      <w:r w:rsidR="00B63FBD" w:rsidRPr="00576D75">
        <w:rPr>
          <w:rFonts w:ascii="Times New Roman" w:hAnsi="Times New Roman" w:cs="Times New Roman"/>
          <w:b/>
          <w:lang w:val="en-US"/>
        </w:rPr>
        <w:t>ollow-up.</w:t>
      </w:r>
    </w:p>
    <w:p w14:paraId="3505CB72" w14:textId="77777777" w:rsidR="00D9565F" w:rsidRPr="00576D75" w:rsidRDefault="00D9565F" w:rsidP="00225354">
      <w:pPr>
        <w:spacing w:line="240" w:lineRule="auto"/>
        <w:contextualSpacing/>
        <w:rPr>
          <w:rFonts w:ascii="Times New Roman" w:hAnsi="Times New Roman" w:cs="Times New Roman"/>
          <w:b/>
          <w:lang w:val="en-US"/>
        </w:rPr>
      </w:pP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4899"/>
        <w:gridCol w:w="1219"/>
        <w:gridCol w:w="1255"/>
        <w:gridCol w:w="1643"/>
      </w:tblGrid>
      <w:tr w:rsidR="00706964" w:rsidRPr="00576D75" w14:paraId="0F1BAC98" w14:textId="77777777" w:rsidTr="00706964">
        <w:tc>
          <w:tcPr>
            <w:tcW w:w="4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1"/>
          <w:p w14:paraId="79FF67FD" w14:textId="13770BFD" w:rsidR="00A10ECA" w:rsidRPr="00576D75" w:rsidRDefault="00A10ECA" w:rsidP="00225354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76D75">
              <w:rPr>
                <w:rFonts w:ascii="Times New Roman" w:hAnsi="Times New Roman" w:cs="Times New Roman"/>
                <w:b/>
                <w:lang w:val="en-US"/>
              </w:rPr>
              <w:t>International Classification of Diseases, 9</w:t>
            </w:r>
            <w:r w:rsidRPr="00576D75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th</w:t>
            </w:r>
            <w:r w:rsidRPr="00576D75">
              <w:rPr>
                <w:rFonts w:ascii="Times New Roman" w:hAnsi="Times New Roman" w:cs="Times New Roman"/>
                <w:b/>
                <w:lang w:val="en-US"/>
              </w:rPr>
              <w:t xml:space="preserve"> revision</w:t>
            </w:r>
            <w:r w:rsidR="009B70C5" w:rsidRPr="00576D75">
              <w:rPr>
                <w:rFonts w:ascii="Times New Roman" w:hAnsi="Times New Roman" w:cs="Times New Roman"/>
                <w:b/>
                <w:lang w:val="en-US"/>
              </w:rPr>
              <w:t>, Clinical Modifications, 2007 (ICD-9-CM-2007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5497F" w14:textId="65EE9351" w:rsidR="00A10ECA" w:rsidRPr="00576D75" w:rsidRDefault="00A10ECA" w:rsidP="00225354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76D75">
              <w:rPr>
                <w:rFonts w:ascii="Times New Roman" w:hAnsi="Times New Roman" w:cs="Times New Roman"/>
                <w:b/>
                <w:lang w:val="en-US"/>
              </w:rPr>
              <w:t>Frequency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B7FCD1" w14:textId="49E34CB1" w:rsidR="00A10ECA" w:rsidRPr="00576D75" w:rsidRDefault="00A10ECA" w:rsidP="00225354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76D75">
              <w:rPr>
                <w:rFonts w:ascii="Times New Roman" w:hAnsi="Times New Roman" w:cs="Times New Roman"/>
                <w:b/>
                <w:lang w:val="en-US"/>
              </w:rPr>
              <w:t>Percentage</w:t>
            </w:r>
            <w:r w:rsidR="009B70C5" w:rsidRPr="00576D75"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217F41" w14:textId="130D70E1" w:rsidR="00A10ECA" w:rsidRPr="00576D75" w:rsidRDefault="00A10ECA" w:rsidP="00225354">
            <w:pPr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76D75">
              <w:rPr>
                <w:rFonts w:ascii="Times New Roman" w:hAnsi="Times New Roman" w:cs="Times New Roman"/>
                <w:b/>
                <w:lang w:val="en-US"/>
              </w:rPr>
              <w:t>Categorization mild vs severe</w:t>
            </w:r>
          </w:p>
        </w:tc>
      </w:tr>
      <w:tr w:rsidR="009B70C5" w:rsidRPr="00576D75" w14:paraId="3C409023" w14:textId="77777777" w:rsidTr="00706964">
        <w:tc>
          <w:tcPr>
            <w:tcW w:w="4899" w:type="dxa"/>
            <w:tcBorders>
              <w:top w:val="single" w:sz="4" w:space="0" w:color="auto"/>
            </w:tcBorders>
          </w:tcPr>
          <w:p w14:paraId="33B8FDBD" w14:textId="7E7F672A" w:rsidR="009B70C5" w:rsidRPr="00576D75" w:rsidRDefault="009B70C5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01.1 Hypertension benign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5AEB102E" w14:textId="78A5BC27" w:rsidR="009B70C5" w:rsidRPr="00576D75" w:rsidRDefault="009B70C5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5619B0EF" w14:textId="093014CA" w:rsidR="009B70C5" w:rsidRPr="00576D75" w:rsidRDefault="009B70C5" w:rsidP="00225354">
            <w:pPr>
              <w:contextualSpacing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40.48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06D88A5C" w14:textId="06FEF110" w:rsidR="009B70C5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Mild</w:t>
            </w:r>
          </w:p>
        </w:tc>
      </w:tr>
      <w:tr w:rsidR="009B70C5" w:rsidRPr="00576D75" w14:paraId="16FED6C8" w14:textId="77777777" w:rsidTr="00706964">
        <w:tc>
          <w:tcPr>
            <w:tcW w:w="4899" w:type="dxa"/>
          </w:tcPr>
          <w:p w14:paraId="13E668B5" w14:textId="149A3D29" w:rsidR="009B70C5" w:rsidRPr="00576D75" w:rsidRDefault="009B70C5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01.9 Hypertension, Unspecified</w:t>
            </w:r>
          </w:p>
        </w:tc>
        <w:tc>
          <w:tcPr>
            <w:tcW w:w="1219" w:type="dxa"/>
          </w:tcPr>
          <w:p w14:paraId="094BA101" w14:textId="7C291513" w:rsidR="009B70C5" w:rsidRPr="00576D75" w:rsidRDefault="009B70C5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255" w:type="dxa"/>
          </w:tcPr>
          <w:p w14:paraId="1830A627" w14:textId="4F1A692C" w:rsidR="009B70C5" w:rsidRPr="00576D75" w:rsidRDefault="009B70C5" w:rsidP="00225354">
            <w:pPr>
              <w:contextualSpacing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5.48</w:t>
            </w:r>
          </w:p>
        </w:tc>
        <w:tc>
          <w:tcPr>
            <w:tcW w:w="1643" w:type="dxa"/>
          </w:tcPr>
          <w:p w14:paraId="356C4E26" w14:textId="5F341360" w:rsidR="009B70C5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Mild</w:t>
            </w:r>
          </w:p>
        </w:tc>
      </w:tr>
      <w:tr w:rsidR="009B70C5" w:rsidRPr="00576D75" w14:paraId="38F32E5B" w14:textId="77777777" w:rsidTr="00706964">
        <w:tc>
          <w:tcPr>
            <w:tcW w:w="4899" w:type="dxa"/>
          </w:tcPr>
          <w:p w14:paraId="6AC1D5B1" w14:textId="43418CC8" w:rsidR="009B70C5" w:rsidRPr="00576D75" w:rsidRDefault="009B70C5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11.1 Intermediate coronary syndrome</w:t>
            </w:r>
          </w:p>
        </w:tc>
        <w:tc>
          <w:tcPr>
            <w:tcW w:w="1219" w:type="dxa"/>
          </w:tcPr>
          <w:p w14:paraId="292FDD9D" w14:textId="44C2BFA7" w:rsidR="009B70C5" w:rsidRPr="00576D75" w:rsidRDefault="009B70C5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5" w:type="dxa"/>
          </w:tcPr>
          <w:p w14:paraId="2C55A29C" w14:textId="7E3F5231" w:rsidR="009B70C5" w:rsidRPr="00576D75" w:rsidRDefault="009B70C5" w:rsidP="00225354">
            <w:pPr>
              <w:contextualSpacing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643" w:type="dxa"/>
          </w:tcPr>
          <w:p w14:paraId="6C4BF497" w14:textId="6A8B893E" w:rsidR="009B70C5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706964" w:rsidRPr="00576D75" w14:paraId="5F11F399" w14:textId="77777777" w:rsidTr="00706964">
        <w:tc>
          <w:tcPr>
            <w:tcW w:w="4899" w:type="dxa"/>
          </w:tcPr>
          <w:p w14:paraId="4B75971C" w14:textId="5E410A8D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13.9 Forms of angina pectoris other than Angina decubitus and Prinzmetal Angina</w:t>
            </w:r>
          </w:p>
        </w:tc>
        <w:tc>
          <w:tcPr>
            <w:tcW w:w="1219" w:type="dxa"/>
          </w:tcPr>
          <w:p w14:paraId="7932F1CC" w14:textId="003E9AAB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5" w:type="dxa"/>
          </w:tcPr>
          <w:p w14:paraId="32731D24" w14:textId="7CC0449F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643" w:type="dxa"/>
          </w:tcPr>
          <w:p w14:paraId="0531B5A3" w14:textId="4517B3E4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706964" w:rsidRPr="00576D75" w14:paraId="49163286" w14:textId="77777777" w:rsidTr="00706964">
        <w:tc>
          <w:tcPr>
            <w:tcW w:w="4899" w:type="dxa"/>
          </w:tcPr>
          <w:p w14:paraId="71713860" w14:textId="771571EF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14.01 Atherosclerosis of native coronary artery</w:t>
            </w:r>
          </w:p>
        </w:tc>
        <w:tc>
          <w:tcPr>
            <w:tcW w:w="1219" w:type="dxa"/>
          </w:tcPr>
          <w:p w14:paraId="1F8CB157" w14:textId="0CC0D4E4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255" w:type="dxa"/>
          </w:tcPr>
          <w:p w14:paraId="737C10D2" w14:textId="5CB3D411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2.38</w:t>
            </w:r>
          </w:p>
        </w:tc>
        <w:tc>
          <w:tcPr>
            <w:tcW w:w="1643" w:type="dxa"/>
          </w:tcPr>
          <w:p w14:paraId="799E4DA9" w14:textId="395CFAF5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706964" w:rsidRPr="00576D75" w14:paraId="4A1A02FD" w14:textId="77777777" w:rsidTr="00706964">
        <w:tc>
          <w:tcPr>
            <w:tcW w:w="4899" w:type="dxa"/>
          </w:tcPr>
          <w:p w14:paraId="4869F282" w14:textId="79DB7494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14.8 Other specified forms of chronic ischemic heart disease</w:t>
            </w:r>
          </w:p>
        </w:tc>
        <w:tc>
          <w:tcPr>
            <w:tcW w:w="1219" w:type="dxa"/>
          </w:tcPr>
          <w:p w14:paraId="23894091" w14:textId="73143AE3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5" w:type="dxa"/>
          </w:tcPr>
          <w:p w14:paraId="637EBE42" w14:textId="6A2410AC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643" w:type="dxa"/>
          </w:tcPr>
          <w:p w14:paraId="1055E40A" w14:textId="3F146DA2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706964" w:rsidRPr="00576D75" w14:paraId="589452FB" w14:textId="77777777" w:rsidTr="00706964">
        <w:tc>
          <w:tcPr>
            <w:tcW w:w="4899" w:type="dxa"/>
          </w:tcPr>
          <w:p w14:paraId="77BCBA12" w14:textId="04A07A38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14.9 Chronic ischemic heart disease, unspecified</w:t>
            </w:r>
          </w:p>
        </w:tc>
        <w:tc>
          <w:tcPr>
            <w:tcW w:w="1219" w:type="dxa"/>
          </w:tcPr>
          <w:p w14:paraId="1E3B317D" w14:textId="1B7D60C1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5" w:type="dxa"/>
          </w:tcPr>
          <w:p w14:paraId="5FE64015" w14:textId="33F59E9C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643" w:type="dxa"/>
          </w:tcPr>
          <w:p w14:paraId="1F353DE6" w14:textId="0DBEB785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706964" w:rsidRPr="00576D75" w14:paraId="630957D1" w14:textId="77777777" w:rsidTr="00706964">
        <w:tc>
          <w:tcPr>
            <w:tcW w:w="4899" w:type="dxa"/>
          </w:tcPr>
          <w:p w14:paraId="7C3BF7B8" w14:textId="70D29FFC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20.91 Acute idiopathic pericarditis</w:t>
            </w:r>
          </w:p>
        </w:tc>
        <w:tc>
          <w:tcPr>
            <w:tcW w:w="1219" w:type="dxa"/>
          </w:tcPr>
          <w:p w14:paraId="239B3ADE" w14:textId="5B50742A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5" w:type="dxa"/>
          </w:tcPr>
          <w:p w14:paraId="152E1537" w14:textId="38856592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643" w:type="dxa"/>
          </w:tcPr>
          <w:p w14:paraId="23F0AC29" w14:textId="689330B9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706964" w:rsidRPr="00576D75" w14:paraId="0EAD6D17" w14:textId="77777777" w:rsidTr="00706964">
        <w:tc>
          <w:tcPr>
            <w:tcW w:w="4899" w:type="dxa"/>
          </w:tcPr>
          <w:p w14:paraId="4F2D448A" w14:textId="7096649B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23.0 Hemopericardium</w:t>
            </w:r>
          </w:p>
        </w:tc>
        <w:tc>
          <w:tcPr>
            <w:tcW w:w="1219" w:type="dxa"/>
          </w:tcPr>
          <w:p w14:paraId="16AB4CD5" w14:textId="549E94F4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5" w:type="dxa"/>
          </w:tcPr>
          <w:p w14:paraId="44AF5408" w14:textId="62C53E36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643" w:type="dxa"/>
          </w:tcPr>
          <w:p w14:paraId="153789C8" w14:textId="71C10704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706964" w:rsidRPr="00576D75" w14:paraId="0B99605A" w14:textId="77777777" w:rsidTr="00706964">
        <w:tc>
          <w:tcPr>
            <w:tcW w:w="4899" w:type="dxa"/>
          </w:tcPr>
          <w:p w14:paraId="148C8C89" w14:textId="43F09B32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23.9 Unspecified disease of pericardium</w:t>
            </w:r>
          </w:p>
        </w:tc>
        <w:tc>
          <w:tcPr>
            <w:tcW w:w="1219" w:type="dxa"/>
          </w:tcPr>
          <w:p w14:paraId="6EF82C39" w14:textId="007EB77E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5" w:type="dxa"/>
          </w:tcPr>
          <w:p w14:paraId="41C57959" w14:textId="18520696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643" w:type="dxa"/>
          </w:tcPr>
          <w:p w14:paraId="4FCD21E0" w14:textId="15370E2E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706964" w:rsidRPr="00576D75" w14:paraId="1B5FE17D" w14:textId="77777777" w:rsidTr="00706964">
        <w:tc>
          <w:tcPr>
            <w:tcW w:w="4899" w:type="dxa"/>
          </w:tcPr>
          <w:p w14:paraId="5D5A62BF" w14:textId="1DD3699C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24.0 Mitral valve disorders</w:t>
            </w:r>
          </w:p>
        </w:tc>
        <w:tc>
          <w:tcPr>
            <w:tcW w:w="1219" w:type="dxa"/>
          </w:tcPr>
          <w:p w14:paraId="6F8B1565" w14:textId="52873EBB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5" w:type="dxa"/>
          </w:tcPr>
          <w:p w14:paraId="45C0C5FE" w14:textId="297E5ED8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643" w:type="dxa"/>
          </w:tcPr>
          <w:p w14:paraId="0F787652" w14:textId="7C27B993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706964" w:rsidRPr="00576D75" w14:paraId="194C1057" w14:textId="77777777" w:rsidTr="00706964">
        <w:tc>
          <w:tcPr>
            <w:tcW w:w="4899" w:type="dxa"/>
          </w:tcPr>
          <w:p w14:paraId="5F7F9431" w14:textId="70094A99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25.1 Hypertrophic obstructive cardiomyopathy</w:t>
            </w:r>
          </w:p>
        </w:tc>
        <w:tc>
          <w:tcPr>
            <w:tcW w:w="1219" w:type="dxa"/>
          </w:tcPr>
          <w:p w14:paraId="3C64FEB5" w14:textId="2F7FD063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5" w:type="dxa"/>
          </w:tcPr>
          <w:p w14:paraId="098C369B" w14:textId="556A22BB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643" w:type="dxa"/>
          </w:tcPr>
          <w:p w14:paraId="63178B68" w14:textId="1B072574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706964" w:rsidRPr="00576D75" w14:paraId="4552AE3F" w14:textId="77777777" w:rsidTr="00706964">
        <w:tc>
          <w:tcPr>
            <w:tcW w:w="4899" w:type="dxa"/>
          </w:tcPr>
          <w:p w14:paraId="5EB83E1A" w14:textId="70AC6490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26.0 Atrioventricular block, third</w:t>
            </w:r>
            <w:r w:rsidR="00E15953"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-</w:t>
            </w: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degree</w:t>
            </w:r>
          </w:p>
        </w:tc>
        <w:tc>
          <w:tcPr>
            <w:tcW w:w="1219" w:type="dxa"/>
          </w:tcPr>
          <w:p w14:paraId="5D334B47" w14:textId="55553E0A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5" w:type="dxa"/>
          </w:tcPr>
          <w:p w14:paraId="13DBC8D9" w14:textId="4239DBF3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643" w:type="dxa"/>
          </w:tcPr>
          <w:p w14:paraId="71B4EF71" w14:textId="7C34A017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706964" w:rsidRPr="00576D75" w14:paraId="472A837B" w14:textId="77777777" w:rsidTr="00706964">
        <w:tc>
          <w:tcPr>
            <w:tcW w:w="4899" w:type="dxa"/>
          </w:tcPr>
          <w:p w14:paraId="5827BF29" w14:textId="40B7DCB5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26.3 Left bundle branch block</w:t>
            </w:r>
          </w:p>
        </w:tc>
        <w:tc>
          <w:tcPr>
            <w:tcW w:w="1219" w:type="dxa"/>
          </w:tcPr>
          <w:p w14:paraId="07DD675B" w14:textId="689AE704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5" w:type="dxa"/>
          </w:tcPr>
          <w:p w14:paraId="53D2D145" w14:textId="199D6770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643" w:type="dxa"/>
          </w:tcPr>
          <w:p w14:paraId="59B31B48" w14:textId="09EE811A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706964" w:rsidRPr="00576D75" w14:paraId="70D97325" w14:textId="77777777" w:rsidTr="00706964">
        <w:tc>
          <w:tcPr>
            <w:tcW w:w="4899" w:type="dxa"/>
          </w:tcPr>
          <w:p w14:paraId="0C4F2E93" w14:textId="4695E524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27.0 Tachycardia, paroxysmal supraventricular</w:t>
            </w:r>
          </w:p>
        </w:tc>
        <w:tc>
          <w:tcPr>
            <w:tcW w:w="1219" w:type="dxa"/>
          </w:tcPr>
          <w:p w14:paraId="54BA7500" w14:textId="7F846B6B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5" w:type="dxa"/>
          </w:tcPr>
          <w:p w14:paraId="1027524D" w14:textId="1619E3CE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643" w:type="dxa"/>
          </w:tcPr>
          <w:p w14:paraId="4F8D0A85" w14:textId="1DDB87E8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706964" w:rsidRPr="00576D75" w14:paraId="5A2E1D2D" w14:textId="77777777" w:rsidTr="00706964">
        <w:tc>
          <w:tcPr>
            <w:tcW w:w="4899" w:type="dxa"/>
          </w:tcPr>
          <w:p w14:paraId="46509937" w14:textId="7A451A18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27.31 Atrial fibrillation</w:t>
            </w:r>
          </w:p>
        </w:tc>
        <w:tc>
          <w:tcPr>
            <w:tcW w:w="1219" w:type="dxa"/>
          </w:tcPr>
          <w:p w14:paraId="1D12A76D" w14:textId="4806F6C4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255" w:type="dxa"/>
          </w:tcPr>
          <w:p w14:paraId="6FADCF45" w14:textId="4E359458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2.38</w:t>
            </w:r>
          </w:p>
        </w:tc>
        <w:tc>
          <w:tcPr>
            <w:tcW w:w="1643" w:type="dxa"/>
          </w:tcPr>
          <w:p w14:paraId="79F57FA0" w14:textId="09F9915F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706964" w:rsidRPr="00576D75" w14:paraId="4FE36D94" w14:textId="77777777" w:rsidTr="00706964">
        <w:tc>
          <w:tcPr>
            <w:tcW w:w="4899" w:type="dxa"/>
          </w:tcPr>
          <w:p w14:paraId="70831D53" w14:textId="7888D752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27.5 Cardiac arrest</w:t>
            </w:r>
          </w:p>
        </w:tc>
        <w:tc>
          <w:tcPr>
            <w:tcW w:w="1219" w:type="dxa"/>
          </w:tcPr>
          <w:p w14:paraId="7108E81E" w14:textId="34B95F73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5" w:type="dxa"/>
          </w:tcPr>
          <w:p w14:paraId="7DBDC78C" w14:textId="468F7F97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643" w:type="dxa"/>
          </w:tcPr>
          <w:p w14:paraId="749D416A" w14:textId="464AA4EE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706964" w:rsidRPr="00576D75" w14:paraId="6EA6C19D" w14:textId="77777777" w:rsidTr="00706964">
        <w:tc>
          <w:tcPr>
            <w:tcW w:w="4899" w:type="dxa"/>
          </w:tcPr>
          <w:p w14:paraId="7E6C7081" w14:textId="0A1EA245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427.9 Cardiac dysrhythmia unspecified </w:t>
            </w:r>
          </w:p>
        </w:tc>
        <w:tc>
          <w:tcPr>
            <w:tcW w:w="1219" w:type="dxa"/>
          </w:tcPr>
          <w:p w14:paraId="2124FE8D" w14:textId="5443DF72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5" w:type="dxa"/>
          </w:tcPr>
          <w:p w14:paraId="2346312E" w14:textId="4AE002F6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643" w:type="dxa"/>
          </w:tcPr>
          <w:p w14:paraId="56D96FE6" w14:textId="38A619E0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706964" w:rsidRPr="00576D75" w14:paraId="27A9EAC7" w14:textId="77777777" w:rsidTr="00706964">
        <w:tc>
          <w:tcPr>
            <w:tcW w:w="4899" w:type="dxa"/>
          </w:tcPr>
          <w:p w14:paraId="5BCC4018" w14:textId="0EDE7C73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28.1 Left heart failure</w:t>
            </w:r>
          </w:p>
        </w:tc>
        <w:tc>
          <w:tcPr>
            <w:tcW w:w="1219" w:type="dxa"/>
          </w:tcPr>
          <w:p w14:paraId="45C3C238" w14:textId="0858FC88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5" w:type="dxa"/>
          </w:tcPr>
          <w:p w14:paraId="01FEAE99" w14:textId="58DC9C16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643" w:type="dxa"/>
          </w:tcPr>
          <w:p w14:paraId="227CC54D" w14:textId="573B70ED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706964" w:rsidRPr="00576D75" w14:paraId="27C804BE" w14:textId="77777777" w:rsidTr="00706964">
        <w:tc>
          <w:tcPr>
            <w:tcW w:w="4899" w:type="dxa"/>
          </w:tcPr>
          <w:p w14:paraId="283A7A55" w14:textId="225CD80D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28.9 Heart failure, unspecified</w:t>
            </w:r>
          </w:p>
        </w:tc>
        <w:tc>
          <w:tcPr>
            <w:tcW w:w="1219" w:type="dxa"/>
          </w:tcPr>
          <w:p w14:paraId="6673E1E6" w14:textId="5ED93F51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5" w:type="dxa"/>
          </w:tcPr>
          <w:p w14:paraId="06AE184A" w14:textId="4F5EE309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643" w:type="dxa"/>
          </w:tcPr>
          <w:p w14:paraId="5FE6794A" w14:textId="1E682A0A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706964" w:rsidRPr="00576D75" w14:paraId="34138AA4" w14:textId="77777777" w:rsidTr="00706964">
        <w:tc>
          <w:tcPr>
            <w:tcW w:w="4899" w:type="dxa"/>
          </w:tcPr>
          <w:p w14:paraId="30437049" w14:textId="0638BD98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33.10 Occlusion and stenosis of carotid artery without mention of cerebral infarction</w:t>
            </w:r>
          </w:p>
        </w:tc>
        <w:tc>
          <w:tcPr>
            <w:tcW w:w="1219" w:type="dxa"/>
          </w:tcPr>
          <w:p w14:paraId="26375B0A" w14:textId="49CE2438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5" w:type="dxa"/>
          </w:tcPr>
          <w:p w14:paraId="34AC6327" w14:textId="0450546F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643" w:type="dxa"/>
          </w:tcPr>
          <w:p w14:paraId="5464A4CF" w14:textId="1D21715D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706964" w:rsidRPr="00576D75" w14:paraId="3D9A5A84" w14:textId="77777777" w:rsidTr="00706964">
        <w:tc>
          <w:tcPr>
            <w:tcW w:w="4899" w:type="dxa"/>
          </w:tcPr>
          <w:p w14:paraId="2C7920CB" w14:textId="18C3E2DE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36 Acute, but ill-defined, cerebrovascular disease</w:t>
            </w:r>
          </w:p>
        </w:tc>
        <w:tc>
          <w:tcPr>
            <w:tcW w:w="1219" w:type="dxa"/>
          </w:tcPr>
          <w:p w14:paraId="3DEBD4F4" w14:textId="2DE32F7F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5" w:type="dxa"/>
          </w:tcPr>
          <w:p w14:paraId="1B5559E0" w14:textId="7FA1F499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643" w:type="dxa"/>
          </w:tcPr>
          <w:p w14:paraId="3465B9EC" w14:textId="2706CB50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706964" w:rsidRPr="00576D75" w14:paraId="3139ECE7" w14:textId="77777777" w:rsidTr="00706964">
        <w:tc>
          <w:tcPr>
            <w:tcW w:w="4899" w:type="dxa"/>
          </w:tcPr>
          <w:p w14:paraId="49827B5E" w14:textId="03318D25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37.0 Cerebral atherosclerosis</w:t>
            </w:r>
          </w:p>
        </w:tc>
        <w:tc>
          <w:tcPr>
            <w:tcW w:w="1219" w:type="dxa"/>
          </w:tcPr>
          <w:p w14:paraId="2DC38E48" w14:textId="1F0065C9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5" w:type="dxa"/>
          </w:tcPr>
          <w:p w14:paraId="7804756A" w14:textId="6D4DA357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643" w:type="dxa"/>
          </w:tcPr>
          <w:p w14:paraId="42361E6C" w14:textId="4AB27D53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706964" w:rsidRPr="00576D75" w14:paraId="1378BC84" w14:textId="77777777" w:rsidTr="00706964">
        <w:tc>
          <w:tcPr>
            <w:tcW w:w="4899" w:type="dxa"/>
          </w:tcPr>
          <w:p w14:paraId="16422154" w14:textId="568030D9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37.1 Other generalized ischemic cerebrovascular disease</w:t>
            </w:r>
          </w:p>
        </w:tc>
        <w:tc>
          <w:tcPr>
            <w:tcW w:w="1219" w:type="dxa"/>
          </w:tcPr>
          <w:p w14:paraId="02054AF7" w14:textId="0EDED292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5" w:type="dxa"/>
          </w:tcPr>
          <w:p w14:paraId="0FB407A0" w14:textId="1540E76F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643" w:type="dxa"/>
          </w:tcPr>
          <w:p w14:paraId="2019A918" w14:textId="3C7EBB02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706964" w:rsidRPr="00576D75" w14:paraId="61CB4DA2" w14:textId="77777777" w:rsidTr="00706964">
        <w:tc>
          <w:tcPr>
            <w:tcW w:w="4899" w:type="dxa"/>
          </w:tcPr>
          <w:p w14:paraId="19E4C050" w14:textId="7AB5CC2E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437.3 Cerebral aneurysm, </w:t>
            </w:r>
            <w:r w:rsidR="00E15953"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u</w:t>
            </w: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nruptured</w:t>
            </w:r>
          </w:p>
        </w:tc>
        <w:tc>
          <w:tcPr>
            <w:tcW w:w="1219" w:type="dxa"/>
          </w:tcPr>
          <w:p w14:paraId="77B284EA" w14:textId="4541EF81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5" w:type="dxa"/>
          </w:tcPr>
          <w:p w14:paraId="608C5366" w14:textId="0D8DFC50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643" w:type="dxa"/>
          </w:tcPr>
          <w:p w14:paraId="16A20CA2" w14:textId="64D91E1B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706964" w:rsidRPr="00576D75" w14:paraId="1AAFFE7A" w14:textId="77777777" w:rsidTr="00706964">
        <w:tc>
          <w:tcPr>
            <w:tcW w:w="4899" w:type="dxa"/>
          </w:tcPr>
          <w:p w14:paraId="4F6E3530" w14:textId="1B153160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437.9 Unspecified cerebrovascular disease </w:t>
            </w:r>
          </w:p>
        </w:tc>
        <w:tc>
          <w:tcPr>
            <w:tcW w:w="1219" w:type="dxa"/>
          </w:tcPr>
          <w:p w14:paraId="51FB5D82" w14:textId="1713FF14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5" w:type="dxa"/>
          </w:tcPr>
          <w:p w14:paraId="78CA66A0" w14:textId="752D5583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643" w:type="dxa"/>
          </w:tcPr>
          <w:p w14:paraId="333F33B9" w14:textId="7864DE9A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706964" w:rsidRPr="00576D75" w14:paraId="24E1AEA7" w14:textId="77777777" w:rsidTr="00706964">
        <w:tc>
          <w:tcPr>
            <w:tcW w:w="4899" w:type="dxa"/>
          </w:tcPr>
          <w:p w14:paraId="6CC23F9F" w14:textId="67368C15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38.21 Late effects of cerebrovascular disease, hemiplegia affecting dominant side</w:t>
            </w:r>
          </w:p>
        </w:tc>
        <w:tc>
          <w:tcPr>
            <w:tcW w:w="1219" w:type="dxa"/>
          </w:tcPr>
          <w:p w14:paraId="730FA487" w14:textId="32A8E775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5" w:type="dxa"/>
          </w:tcPr>
          <w:p w14:paraId="4F4D3043" w14:textId="14C44794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643" w:type="dxa"/>
          </w:tcPr>
          <w:p w14:paraId="3A27D34B" w14:textId="50BCB042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706964" w:rsidRPr="00576D75" w14:paraId="5E0F2FD2" w14:textId="77777777" w:rsidTr="00706964">
        <w:tc>
          <w:tcPr>
            <w:tcW w:w="4899" w:type="dxa"/>
          </w:tcPr>
          <w:p w14:paraId="31083A27" w14:textId="49AF7BB5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38.85 Other late effects of cerebrovascular disease, vertigo</w:t>
            </w:r>
          </w:p>
        </w:tc>
        <w:tc>
          <w:tcPr>
            <w:tcW w:w="1219" w:type="dxa"/>
          </w:tcPr>
          <w:p w14:paraId="23ABBE2A" w14:textId="6C29B63A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5" w:type="dxa"/>
          </w:tcPr>
          <w:p w14:paraId="0EAB1C7D" w14:textId="1740C95B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643" w:type="dxa"/>
          </w:tcPr>
          <w:p w14:paraId="5570A8F9" w14:textId="71C2A69F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706964" w:rsidRPr="00576D75" w14:paraId="5055A819" w14:textId="77777777" w:rsidTr="00706964">
        <w:tc>
          <w:tcPr>
            <w:tcW w:w="4899" w:type="dxa"/>
          </w:tcPr>
          <w:p w14:paraId="40D6B574" w14:textId="2B796C52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41.03 Abdominal aneurysm, ruptured</w:t>
            </w:r>
          </w:p>
        </w:tc>
        <w:tc>
          <w:tcPr>
            <w:tcW w:w="1219" w:type="dxa"/>
          </w:tcPr>
          <w:p w14:paraId="07FBEC93" w14:textId="6C3D4B78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5" w:type="dxa"/>
          </w:tcPr>
          <w:p w14:paraId="66AF772D" w14:textId="068537F4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643" w:type="dxa"/>
          </w:tcPr>
          <w:p w14:paraId="747BE6E4" w14:textId="537F0903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706964" w:rsidRPr="00576D75" w14:paraId="25874236" w14:textId="77777777" w:rsidTr="00706964">
        <w:tc>
          <w:tcPr>
            <w:tcW w:w="4899" w:type="dxa"/>
          </w:tcPr>
          <w:p w14:paraId="1A1D240A" w14:textId="3FC03AC5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41.4 Abdominal aneurysm without mention of rupture</w:t>
            </w:r>
          </w:p>
        </w:tc>
        <w:tc>
          <w:tcPr>
            <w:tcW w:w="1219" w:type="dxa"/>
          </w:tcPr>
          <w:p w14:paraId="6AFC484E" w14:textId="4C9B7B12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5" w:type="dxa"/>
          </w:tcPr>
          <w:p w14:paraId="6B6ECCC6" w14:textId="03CD43C6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643" w:type="dxa"/>
          </w:tcPr>
          <w:p w14:paraId="14B2AC43" w14:textId="4B899D9E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706964" w:rsidRPr="00576D75" w14:paraId="4BA486DD" w14:textId="77777777" w:rsidTr="00706964">
        <w:tc>
          <w:tcPr>
            <w:tcW w:w="4899" w:type="dxa"/>
          </w:tcPr>
          <w:p w14:paraId="73CD3D03" w14:textId="74ADBB6C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42.9 Aneurysm of unspecified site</w:t>
            </w:r>
          </w:p>
        </w:tc>
        <w:tc>
          <w:tcPr>
            <w:tcW w:w="1219" w:type="dxa"/>
          </w:tcPr>
          <w:p w14:paraId="23AA8EF5" w14:textId="47FC1CCA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5" w:type="dxa"/>
          </w:tcPr>
          <w:p w14:paraId="613B1203" w14:textId="2DE94348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643" w:type="dxa"/>
          </w:tcPr>
          <w:p w14:paraId="322EE218" w14:textId="797094F4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706964" w:rsidRPr="00576D75" w14:paraId="57F6F541" w14:textId="77777777" w:rsidTr="00706964">
        <w:tc>
          <w:tcPr>
            <w:tcW w:w="4899" w:type="dxa"/>
          </w:tcPr>
          <w:p w14:paraId="1933B4F4" w14:textId="68C6E916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44.22 Arterial embolism and thrombosis of lower extremity</w:t>
            </w:r>
          </w:p>
        </w:tc>
        <w:tc>
          <w:tcPr>
            <w:tcW w:w="1219" w:type="dxa"/>
          </w:tcPr>
          <w:p w14:paraId="6FB1A2A5" w14:textId="31E8D938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5" w:type="dxa"/>
          </w:tcPr>
          <w:p w14:paraId="0CB98204" w14:textId="4CE20638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643" w:type="dxa"/>
          </w:tcPr>
          <w:p w14:paraId="43BD807C" w14:textId="6F0F5DAF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  <w:tr w:rsidR="00706964" w:rsidRPr="00576D75" w14:paraId="68E9E8D5" w14:textId="77777777" w:rsidTr="00706964">
        <w:tc>
          <w:tcPr>
            <w:tcW w:w="4899" w:type="dxa"/>
          </w:tcPr>
          <w:p w14:paraId="2FA6E814" w14:textId="16157A1F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51.19 Phlebitis and thrombophlebitis of deep veins of lower extremities, other</w:t>
            </w:r>
          </w:p>
        </w:tc>
        <w:tc>
          <w:tcPr>
            <w:tcW w:w="1219" w:type="dxa"/>
          </w:tcPr>
          <w:p w14:paraId="3122036F" w14:textId="50FAC0B1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255" w:type="dxa"/>
          </w:tcPr>
          <w:p w14:paraId="00EA8DB3" w14:textId="3EBF2071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2.38</w:t>
            </w:r>
          </w:p>
        </w:tc>
        <w:tc>
          <w:tcPr>
            <w:tcW w:w="1643" w:type="dxa"/>
          </w:tcPr>
          <w:p w14:paraId="414AAD5F" w14:textId="53A0AC55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Mild</w:t>
            </w:r>
          </w:p>
        </w:tc>
      </w:tr>
      <w:tr w:rsidR="00706964" w:rsidRPr="00576D75" w14:paraId="0CFD033A" w14:textId="77777777" w:rsidTr="00706964">
        <w:tc>
          <w:tcPr>
            <w:tcW w:w="4899" w:type="dxa"/>
          </w:tcPr>
          <w:p w14:paraId="1C8707F7" w14:textId="76A7158C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55.0 Internal hemorrhoids without mention of complication</w:t>
            </w:r>
          </w:p>
        </w:tc>
        <w:tc>
          <w:tcPr>
            <w:tcW w:w="1219" w:type="dxa"/>
          </w:tcPr>
          <w:p w14:paraId="0349473B" w14:textId="1C9504B4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5" w:type="dxa"/>
          </w:tcPr>
          <w:p w14:paraId="2D3E5443" w14:textId="1BE23D1E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643" w:type="dxa"/>
          </w:tcPr>
          <w:p w14:paraId="4B33602A" w14:textId="07C2EE79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Mild</w:t>
            </w:r>
          </w:p>
        </w:tc>
      </w:tr>
      <w:tr w:rsidR="00706964" w:rsidRPr="00576D75" w14:paraId="5C0CB1FF" w14:textId="77777777" w:rsidTr="00706964">
        <w:tc>
          <w:tcPr>
            <w:tcW w:w="4899" w:type="dxa"/>
            <w:tcBorders>
              <w:bottom w:val="single" w:sz="4" w:space="0" w:color="BFBFBF" w:themeColor="background1" w:themeShade="BF"/>
            </w:tcBorders>
          </w:tcPr>
          <w:p w14:paraId="7159807C" w14:textId="514F6590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455.5 External hemorrhoids with other complication</w:t>
            </w:r>
          </w:p>
        </w:tc>
        <w:tc>
          <w:tcPr>
            <w:tcW w:w="1219" w:type="dxa"/>
            <w:tcBorders>
              <w:bottom w:val="single" w:sz="4" w:space="0" w:color="BFBFBF" w:themeColor="background1" w:themeShade="BF"/>
            </w:tcBorders>
          </w:tcPr>
          <w:p w14:paraId="11A313D4" w14:textId="6DF831F5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5" w:type="dxa"/>
            <w:tcBorders>
              <w:bottom w:val="single" w:sz="4" w:space="0" w:color="BFBFBF" w:themeColor="background1" w:themeShade="BF"/>
            </w:tcBorders>
          </w:tcPr>
          <w:p w14:paraId="383C6C61" w14:textId="65A16C61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643" w:type="dxa"/>
            <w:tcBorders>
              <w:bottom w:val="single" w:sz="4" w:space="0" w:color="BFBFBF" w:themeColor="background1" w:themeShade="BF"/>
            </w:tcBorders>
          </w:tcPr>
          <w:p w14:paraId="0116A035" w14:textId="36E5EFD9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Mild</w:t>
            </w:r>
          </w:p>
        </w:tc>
      </w:tr>
      <w:tr w:rsidR="00706964" w:rsidRPr="00576D75" w14:paraId="302B165E" w14:textId="77777777" w:rsidTr="00706964">
        <w:tc>
          <w:tcPr>
            <w:tcW w:w="4899" w:type="dxa"/>
            <w:tcBorders>
              <w:bottom w:val="single" w:sz="4" w:space="0" w:color="auto"/>
            </w:tcBorders>
          </w:tcPr>
          <w:p w14:paraId="6C800289" w14:textId="38427043" w:rsidR="00706964" w:rsidRPr="00576D75" w:rsidRDefault="002D751C" w:rsidP="00225354">
            <w:pPr>
              <w:contextualSpacing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76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Stenosis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05EE3F5A" w14:textId="1156D221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200123A8" w14:textId="4AC8020C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6D75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66C1B434" w14:textId="3DB17AAD" w:rsidR="00706964" w:rsidRPr="00576D75" w:rsidRDefault="00706964" w:rsidP="0022535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576D7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</w:tr>
    </w:tbl>
    <w:p w14:paraId="7282768E" w14:textId="39A243A8" w:rsidR="00191A74" w:rsidRPr="00576D75" w:rsidRDefault="0057257B" w:rsidP="00225354">
      <w:pPr>
        <w:spacing w:line="240" w:lineRule="auto"/>
        <w:contextualSpacing/>
        <w:rPr>
          <w:ins w:id="2" w:author="Hyang-Min Byun" w:date="2020-01-22T13:35:00Z"/>
          <w:rFonts w:ascii="Times New Roman" w:hAnsi="Times New Roman" w:cs="Times New Roman"/>
          <w:lang w:val="en-US"/>
        </w:rPr>
      </w:pPr>
      <w:r w:rsidRPr="00576D75">
        <w:rPr>
          <w:rFonts w:ascii="Times New Roman" w:hAnsi="Times New Roman" w:cs="Times New Roman"/>
          <w:lang w:val="en-US"/>
        </w:rPr>
        <w:t xml:space="preserve">The </w:t>
      </w:r>
      <w:r w:rsidR="00A33F7C" w:rsidRPr="00576D75">
        <w:rPr>
          <w:rFonts w:ascii="Times New Roman" w:hAnsi="Times New Roman" w:cs="Times New Roman"/>
          <w:lang w:val="en-US"/>
        </w:rPr>
        <w:t>Cardiovascular diseases</w:t>
      </w:r>
      <w:r w:rsidR="00846F86" w:rsidRPr="00576D75">
        <w:rPr>
          <w:rFonts w:ascii="Times New Roman" w:hAnsi="Times New Roman" w:cs="Times New Roman"/>
          <w:lang w:val="en-US"/>
        </w:rPr>
        <w:t xml:space="preserve"> definition</w:t>
      </w:r>
      <w:r w:rsidR="00A33F7C" w:rsidRPr="00576D75">
        <w:rPr>
          <w:rFonts w:ascii="Times New Roman" w:hAnsi="Times New Roman" w:cs="Times New Roman"/>
          <w:lang w:val="en-US"/>
        </w:rPr>
        <w:t xml:space="preserve"> </w:t>
      </w:r>
      <w:r w:rsidRPr="00576D75">
        <w:rPr>
          <w:rFonts w:ascii="Times New Roman" w:hAnsi="Times New Roman" w:cs="Times New Roman"/>
          <w:lang w:val="en-US"/>
        </w:rPr>
        <w:t xml:space="preserve">is based on </w:t>
      </w:r>
      <w:r w:rsidR="00A33F7C" w:rsidRPr="00576D75">
        <w:rPr>
          <w:rFonts w:ascii="Times New Roman" w:hAnsi="Times New Roman" w:cs="Times New Roman"/>
          <w:lang w:val="en-US"/>
        </w:rPr>
        <w:t>3-digits ICD-9-CM codes from 390 to 459.</w:t>
      </w:r>
    </w:p>
    <w:p w14:paraId="210A5987" w14:textId="25194D30" w:rsidR="009360F3" w:rsidRPr="00576D75" w:rsidRDefault="009360F3" w:rsidP="00225354">
      <w:pPr>
        <w:spacing w:line="240" w:lineRule="auto"/>
        <w:contextualSpacing/>
        <w:rPr>
          <w:ins w:id="3" w:author="Hyang-Min Byun" w:date="2020-01-22T13:35:00Z"/>
          <w:rFonts w:ascii="Times New Roman" w:hAnsi="Times New Roman" w:cs="Times New Roman"/>
          <w:lang w:val="en-US"/>
        </w:rPr>
      </w:pPr>
    </w:p>
    <w:p w14:paraId="069B4F7A" w14:textId="77777777" w:rsidR="00CE0E9B" w:rsidRPr="00576D75" w:rsidRDefault="00CE0E9B" w:rsidP="00CE0E9B">
      <w:pPr>
        <w:spacing w:after="0" w:line="240" w:lineRule="auto"/>
        <w:rPr>
          <w:ins w:id="4" w:author="Hyang-Min Byun" w:date="2020-01-27T09:34:00Z"/>
          <w:rFonts w:ascii="Times New Roman" w:eastAsia="Times New Roman" w:hAnsi="Times New Roman" w:cs="Times New Roman"/>
          <w:b/>
          <w:bCs/>
          <w:color w:val="000000"/>
          <w:szCs w:val="24"/>
          <w:lang w:val="en-US" w:eastAsia="en-GB"/>
        </w:rPr>
      </w:pPr>
      <w:ins w:id="5" w:author="Hyang-Min Byun" w:date="2020-01-27T09:34:00Z">
        <w:r w:rsidRPr="00576D75">
          <w:rPr>
            <w:rFonts w:ascii="Times New Roman" w:eastAsia="Times New Roman" w:hAnsi="Times New Roman" w:cs="Times New Roman"/>
            <w:b/>
            <w:bCs/>
            <w:color w:val="000000"/>
            <w:szCs w:val="24"/>
            <w:lang w:val="en-US" w:eastAsia="en-GB"/>
          </w:rPr>
          <w:lastRenderedPageBreak/>
          <w:t>Table S3. List of antihypertensive medication.</w:t>
        </w:r>
      </w:ins>
    </w:p>
    <w:p w14:paraId="2DFE9F6F" w14:textId="77777777" w:rsidR="009360F3" w:rsidRPr="00576D75" w:rsidRDefault="009360F3" w:rsidP="009360F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Cs w:val="24"/>
          <w:lang w:val="en-US" w:eastAsia="en-GB"/>
        </w:rPr>
      </w:pPr>
    </w:p>
    <w:tbl>
      <w:tblPr>
        <w:tblW w:w="4800" w:type="pct"/>
        <w:tblLayout w:type="fixed"/>
        <w:tblLook w:val="04A0" w:firstRow="1" w:lastRow="0" w:firstColumn="1" w:lastColumn="0" w:noHBand="0" w:noVBand="1"/>
      </w:tblPr>
      <w:tblGrid>
        <w:gridCol w:w="1407"/>
        <w:gridCol w:w="1418"/>
        <w:gridCol w:w="825"/>
        <w:gridCol w:w="600"/>
        <w:gridCol w:w="1380"/>
        <w:gridCol w:w="1382"/>
        <w:gridCol w:w="977"/>
        <w:gridCol w:w="657"/>
      </w:tblGrid>
      <w:tr w:rsidR="009360F3" w:rsidRPr="00576D75" w14:paraId="0E5CA498" w14:textId="77777777" w:rsidTr="009E1573">
        <w:trPr>
          <w:trHeight w:val="20"/>
        </w:trPr>
        <w:tc>
          <w:tcPr>
            <w:tcW w:w="2458" w:type="pct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372AC9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CVD-free at Follow-up (n=54 )</w:t>
            </w:r>
          </w:p>
        </w:tc>
        <w:tc>
          <w:tcPr>
            <w:tcW w:w="254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71231C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CVD-developed at Follow-up (n=51)</w:t>
            </w:r>
          </w:p>
        </w:tc>
      </w:tr>
      <w:tr w:rsidR="009360F3" w:rsidRPr="00576D75" w14:paraId="3503CBDE" w14:textId="77777777" w:rsidTr="00FD5B25">
        <w:trPr>
          <w:trHeight w:val="20"/>
        </w:trPr>
        <w:tc>
          <w:tcPr>
            <w:tcW w:w="81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31045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Pathology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3F19F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Active ingredient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93056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02955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%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E96C4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Pathology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AC4D3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Active ingredient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DDAE0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Frequency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27F8B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%</w:t>
            </w:r>
          </w:p>
        </w:tc>
      </w:tr>
      <w:tr w:rsidR="009360F3" w:rsidRPr="00576D75" w14:paraId="51594BE7" w14:textId="77777777" w:rsidTr="00FD5B25">
        <w:trPr>
          <w:trHeight w:val="20"/>
        </w:trPr>
        <w:tc>
          <w:tcPr>
            <w:tcW w:w="814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CB5A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3561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droclortiazide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A379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E65F8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.81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D59A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4E30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droclortiazide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47BA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6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97E91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.86</w:t>
            </w:r>
          </w:p>
        </w:tc>
      </w:tr>
      <w:tr w:rsidR="009360F3" w:rsidRPr="00576D75" w14:paraId="434154AC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C4D7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69D6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mlodipin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08A5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E4382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.0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BA75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D806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nalapri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1686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E034D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.17</w:t>
            </w:r>
          </w:p>
        </w:tc>
      </w:tr>
      <w:tr w:rsidR="009360F3" w:rsidRPr="00576D75" w14:paraId="1BEC2192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3110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FFD6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nalapril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AA75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70BC3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1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4010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61FB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mlodipin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AE8E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1454B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64</w:t>
            </w:r>
          </w:p>
        </w:tc>
      </w:tr>
      <w:tr w:rsidR="009360F3" w:rsidRPr="00576D75" w14:paraId="5060BCF7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90EA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47A8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Valsarta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F263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8B1A1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1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5C61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EED9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tenololo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CD1B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74939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37</w:t>
            </w:r>
          </w:p>
        </w:tc>
      </w:tr>
      <w:tr w:rsidR="009360F3" w:rsidRPr="00576D75" w14:paraId="610DD74E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1E7B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2ADA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isoprololo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C2B1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5BD71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8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7A48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1205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osarta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1905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18812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11</w:t>
            </w:r>
          </w:p>
        </w:tc>
      </w:tr>
      <w:tr w:rsidR="009360F3" w:rsidRPr="00576D75" w14:paraId="274C5AA4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B116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8C74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erindopril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3AE6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84DAA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8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50DE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33E2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amipri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39C6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71E25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85</w:t>
            </w:r>
          </w:p>
        </w:tc>
      </w:tr>
      <w:tr w:rsidR="009360F3" w:rsidRPr="00576D75" w14:paraId="1C2C944B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2051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9BFD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Doxazosin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2D93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43321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5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1A7B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C1F2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Valsarta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0B8C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6E142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85</w:t>
            </w:r>
          </w:p>
        </w:tc>
      </w:tr>
      <w:tr w:rsidR="009360F3" w:rsidRPr="00576D75" w14:paraId="42F676C0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C9B3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CAAA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urosemid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D8A9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EC3CE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5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8BC8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383F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urosemid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9264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7E76F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58</w:t>
            </w:r>
          </w:p>
        </w:tc>
      </w:tr>
      <w:tr w:rsidR="009360F3" w:rsidRPr="00576D75" w14:paraId="6D7D80A5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6D1C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77FB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bivololo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A37D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BBAF1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5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82CB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9E61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Olmesartan medoximi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DA2A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73873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58</w:t>
            </w:r>
          </w:p>
        </w:tc>
      </w:tr>
      <w:tr w:rsidR="009360F3" w:rsidRPr="00576D75" w14:paraId="0F220951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374D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341B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amipril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ACF3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DDF83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5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7A88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9A5B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Doxazosin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84ED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35934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32</w:t>
            </w:r>
          </w:p>
        </w:tc>
      </w:tr>
      <w:tr w:rsidR="009360F3" w:rsidRPr="00576D75" w14:paraId="117C473E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31B5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B8F4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tenololo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5E6D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A6A1E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2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D7BD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5B82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bivololo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48A4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8A12E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06</w:t>
            </w:r>
          </w:p>
        </w:tc>
      </w:tr>
      <w:tr w:rsidR="009360F3" w:rsidRPr="00576D75" w14:paraId="7983920E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CDB8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EE87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Olmesartan medoximil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6CFC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9E55F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2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6805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60FC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milorid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5CDE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888C3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06</w:t>
            </w:r>
          </w:p>
        </w:tc>
      </w:tr>
      <w:tr w:rsidR="009360F3" w:rsidRPr="00576D75" w14:paraId="642319CF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0E88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6388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rbesarta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1001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AC7AA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9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7B4E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422A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isoprololo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3581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D4D16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79</w:t>
            </w:r>
          </w:p>
        </w:tc>
      </w:tr>
      <w:tr w:rsidR="009360F3" w:rsidRPr="00576D75" w14:paraId="47802A9C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0BB7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4C70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ercanidipin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402D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FCFE0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9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6976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D0B4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rbesarta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2E2E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77BAB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79</w:t>
            </w:r>
          </w:p>
        </w:tc>
      </w:tr>
      <w:tr w:rsidR="009360F3" w:rsidRPr="00576D75" w14:paraId="1D675470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7432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6D9D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elmisarta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1CDD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33BCD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9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0882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1F53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elmisarta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5A32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3D5A1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79</w:t>
            </w:r>
          </w:p>
        </w:tc>
      </w:tr>
      <w:tr w:rsidR="009360F3" w:rsidRPr="00576D75" w14:paraId="246E50F5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0316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37E2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milorid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D196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74454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6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2660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253D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isinopri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725F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B7EDA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53</w:t>
            </w:r>
          </w:p>
        </w:tc>
      </w:tr>
      <w:tr w:rsidR="009360F3" w:rsidRPr="00576D75" w14:paraId="13C1F83D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7FBA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C94E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arnipidin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7ACA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2A633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6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AE19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B811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cido acetilsalicilico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4CD9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C1799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53</w:t>
            </w:r>
          </w:p>
        </w:tc>
      </w:tr>
      <w:tr w:rsidR="009360F3" w:rsidRPr="00576D75" w14:paraId="5C00D6A9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03B8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6F39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andesarta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E58E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23833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6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DE88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F7BA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arvedilolo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58C3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D018A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53</w:t>
            </w:r>
          </w:p>
        </w:tc>
      </w:tr>
      <w:tr w:rsidR="009360F3" w:rsidRPr="00576D75" w14:paraId="63FA4B53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EED5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2843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arvedilolo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65BC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EBD82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6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E066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570F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Diltiazem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C886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E69B7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53</w:t>
            </w:r>
          </w:p>
        </w:tc>
      </w:tr>
      <w:tr w:rsidR="009360F3" w:rsidRPr="00576D75" w14:paraId="03EB9FB3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91B0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BAF1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acidipin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9D9F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CB028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6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CEBD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0B31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Verapami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2B2B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4FEB1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53</w:t>
            </w:r>
          </w:p>
        </w:tc>
      </w:tr>
      <w:tr w:rsidR="009360F3" w:rsidRPr="00576D75" w14:paraId="40628C1F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4FE0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008C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isinopril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A8DF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71FDB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6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DF89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565F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andesarta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5EEB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92021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53</w:t>
            </w:r>
          </w:p>
        </w:tc>
      </w:tr>
      <w:tr w:rsidR="009360F3" w:rsidRPr="00576D75" w14:paraId="5315E7B0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5E1A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C0F2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osarta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D1EA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3DB38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6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CBAF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D856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Olmesartan medoximi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13F7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5B177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6</w:t>
            </w:r>
          </w:p>
        </w:tc>
      </w:tr>
      <w:tr w:rsidR="009360F3" w:rsidRPr="00576D75" w14:paraId="1EDA7890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3364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3EC0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nidipin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00CD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D8306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6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731D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1C24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erindopri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6D8B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82685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6</w:t>
            </w:r>
          </w:p>
        </w:tc>
      </w:tr>
      <w:tr w:rsidR="009360F3" w:rsidRPr="00576D75" w14:paraId="0A21BA35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E14A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9779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ifedipin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AA4A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6AE9A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6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1BFD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B524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Quinapri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0637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C212E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6</w:t>
            </w:r>
          </w:p>
        </w:tc>
      </w:tr>
      <w:tr w:rsidR="009360F3" w:rsidRPr="00576D75" w14:paraId="4FD576E7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2FB0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41C4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Zofenopril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B2FA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0F231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6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25AF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62EB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lonidin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C1FD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BE10D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6</w:t>
            </w:r>
          </w:p>
        </w:tc>
      </w:tr>
      <w:tr w:rsidR="009360F3" w:rsidRPr="00576D75" w14:paraId="3778FD7C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6B30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E029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arnidipin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68ED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11261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FB9D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90D8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arnipidin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B45E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C4467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6</w:t>
            </w:r>
          </w:p>
        </w:tc>
      </w:tr>
      <w:tr w:rsidR="009360F3" w:rsidRPr="00576D75" w14:paraId="0B7A9ECC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3E43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5D5E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lonidin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AE7F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325B1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ABD3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A429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lodipin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5897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A6C54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6</w:t>
            </w:r>
          </w:p>
        </w:tc>
      </w:tr>
      <w:tr w:rsidR="009360F3" w:rsidRPr="00576D75" w14:paraId="37684EBA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A823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311D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lortalido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FCAD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B5C33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0B30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F141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ercanidipin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02A9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8E224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6</w:t>
            </w:r>
          </w:p>
        </w:tc>
      </w:tr>
      <w:tr w:rsidR="009360F3" w:rsidRPr="00576D75" w14:paraId="71A81819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12A2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9B42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osinopril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F49C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9095E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4F5C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7222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nidipin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69FA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F7DC1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6</w:t>
            </w:r>
          </w:p>
        </w:tc>
      </w:tr>
      <w:tr w:rsidR="009360F3" w:rsidRPr="00576D75" w14:paraId="2ACB31D1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5FC1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65E0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dapamid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1865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CA23F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36A2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C656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ifedipin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90C7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923B2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6</w:t>
            </w:r>
          </w:p>
        </w:tc>
      </w:tr>
      <w:tr w:rsidR="009360F3" w:rsidRPr="00576D75" w14:paraId="643A5A80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E3B6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8D37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etoprololo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577D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D2E73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DC07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C1C0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anreno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A7FC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E4217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6</w:t>
            </w:r>
          </w:p>
        </w:tc>
      </w:tr>
      <w:tr w:rsidR="009360F3" w:rsidRPr="00576D75" w14:paraId="5155F536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BAF1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6C3F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Olmesartan medoximil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654E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258ED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2BAE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72CC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lortalidon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FA5B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B4228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6</w:t>
            </w:r>
          </w:p>
        </w:tc>
      </w:tr>
      <w:tr w:rsidR="009360F3" w:rsidRPr="00576D75" w14:paraId="77CE2E54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FC0B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33A0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iretanid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3DBE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079D6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0273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CB6B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liskire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B950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F0C0D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6</w:t>
            </w:r>
          </w:p>
        </w:tc>
      </w:tr>
      <w:tr w:rsidR="009360F3" w:rsidRPr="00576D75" w14:paraId="6439D084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4407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8F97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ropranololo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85E5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C8D91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B252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A192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osuvastatin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3735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1A594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6</w:t>
            </w:r>
          </w:p>
        </w:tc>
      </w:tr>
      <w:tr w:rsidR="009360F3" w:rsidRPr="00576D75" w14:paraId="1D64C219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54AD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1E41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Quinapril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804C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1D7E6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68CB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3691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5E93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7F7A8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9360F3" w:rsidRPr="00576D75" w14:paraId="29D5CBFE" w14:textId="77777777" w:rsidTr="00FD5B25">
        <w:trPr>
          <w:trHeight w:val="20"/>
        </w:trPr>
        <w:tc>
          <w:tcPr>
            <w:tcW w:w="81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6F94C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ypertension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6A5A3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pironolattone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D2D90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9D4DD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1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7FD2C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8677C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6EC77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A8B11" w14:textId="77777777" w:rsidR="009360F3" w:rsidRPr="00576D75" w:rsidRDefault="009360F3" w:rsidP="008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</w:tbl>
    <w:p w14:paraId="69A42176" w14:textId="77777777" w:rsidR="009E1573" w:rsidRDefault="009E1573" w:rsidP="009360F3">
      <w:pPr>
        <w:spacing w:after="0" w:line="240" w:lineRule="auto"/>
        <w:rPr>
          <w:rFonts w:ascii="Times New Roman" w:eastAsia="Times New Roman" w:hAnsi="Times New Roman" w:cs="Times New Roman"/>
          <w:color w:val="000000"/>
          <w:szCs w:val="24"/>
          <w:lang w:val="en-US" w:eastAsia="en-GB"/>
        </w:rPr>
      </w:pPr>
    </w:p>
    <w:p w14:paraId="2AF72989" w14:textId="70CC534A" w:rsidR="009360F3" w:rsidRPr="00576D75" w:rsidRDefault="009360F3" w:rsidP="009360F3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  <w:r w:rsidRPr="00576D75">
        <w:rPr>
          <w:rFonts w:ascii="Times New Roman" w:eastAsia="Times New Roman" w:hAnsi="Times New Roman" w:cs="Times New Roman"/>
          <w:color w:val="000000"/>
          <w:szCs w:val="24"/>
          <w:lang w:val="en-US" w:eastAsia="en-GB"/>
        </w:rPr>
        <w:t>This table shows the antihypertensive drugs used at Baseline by the participants. The medication usage is stratified between CVD-free and CVD-developed at Follow-up. Antihypertensive medications represent the 36.38% of the total drugs used by the CVD-free at Follow-up and 37.64% of the total drugs used by the CVD-developed at Follow-up.</w:t>
      </w:r>
    </w:p>
    <w:p w14:paraId="670130F4" w14:textId="77777777" w:rsidR="009360F3" w:rsidRPr="00576D75" w:rsidRDefault="009360F3" w:rsidP="009360F3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</w:p>
    <w:p w14:paraId="587EDF5A" w14:textId="77777777" w:rsidR="009360F3" w:rsidRPr="00576D75" w:rsidRDefault="009360F3" w:rsidP="00225354">
      <w:pPr>
        <w:spacing w:line="240" w:lineRule="auto"/>
        <w:contextualSpacing/>
        <w:rPr>
          <w:rFonts w:ascii="Times New Roman" w:hAnsi="Times New Roman" w:cs="Times New Roman"/>
          <w:lang w:val="en-US"/>
        </w:rPr>
        <w:sectPr w:rsidR="009360F3" w:rsidRPr="00576D75" w:rsidSect="00D9565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DCD6B8C" w14:textId="62974930" w:rsidR="00C823DD" w:rsidRPr="00576D75" w:rsidRDefault="000F1100" w:rsidP="00225354">
      <w:pPr>
        <w:spacing w:line="240" w:lineRule="auto"/>
        <w:contextualSpacing/>
        <w:rPr>
          <w:rFonts w:ascii="Times New Roman" w:eastAsia="Times New Roman" w:hAnsi="Times New Roman" w:cs="Times New Roman"/>
          <w:b/>
          <w:color w:val="000000" w:themeColor="dark1"/>
          <w:kern w:val="24"/>
          <w:sz w:val="20"/>
          <w:szCs w:val="36"/>
          <w:lang w:val="en-US" w:eastAsia="en-GB"/>
        </w:rPr>
      </w:pPr>
      <w:r w:rsidRPr="00576D75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FD75A6" w:rsidRPr="00576D75">
        <w:rPr>
          <w:rFonts w:ascii="Times New Roman" w:hAnsi="Times New Roman" w:cs="Times New Roman"/>
          <w:b/>
          <w:lang w:val="en-US"/>
        </w:rPr>
        <w:t>S</w:t>
      </w:r>
      <w:ins w:id="6" w:author="Hyang-Min Byun" w:date="2020-01-22T13:40:00Z">
        <w:r w:rsidR="009360F3" w:rsidRPr="00576D75">
          <w:rPr>
            <w:rFonts w:ascii="Times New Roman" w:hAnsi="Times New Roman" w:cs="Times New Roman"/>
            <w:b/>
            <w:lang w:val="en-US"/>
          </w:rPr>
          <w:t>4</w:t>
        </w:r>
      </w:ins>
      <w:r w:rsidR="00C823DD" w:rsidRPr="00576D75">
        <w:rPr>
          <w:rFonts w:ascii="Times New Roman" w:hAnsi="Times New Roman" w:cs="Times New Roman"/>
          <w:b/>
          <w:lang w:val="en-US"/>
        </w:rPr>
        <w:t>.</w:t>
      </w:r>
      <w:r w:rsidR="00C823DD" w:rsidRPr="00576D75">
        <w:rPr>
          <w:rFonts w:ascii="Times New Roman" w:eastAsia="Times New Roman" w:hAnsi="Times New Roman" w:cs="Times New Roman"/>
          <w:b/>
          <w:color w:val="000000" w:themeColor="dark1"/>
          <w:kern w:val="24"/>
          <w:sz w:val="20"/>
          <w:szCs w:val="36"/>
          <w:lang w:val="en-US" w:eastAsia="en-GB"/>
        </w:rPr>
        <w:t xml:space="preserve"> PCR primers and Pyrosequencing assays used to analy</w:t>
      </w:r>
      <w:r w:rsidR="00E8282E" w:rsidRPr="00576D75">
        <w:rPr>
          <w:rFonts w:ascii="Times New Roman" w:eastAsia="Times New Roman" w:hAnsi="Times New Roman" w:cs="Times New Roman"/>
          <w:b/>
          <w:color w:val="000000" w:themeColor="dark1"/>
          <w:kern w:val="24"/>
          <w:sz w:val="20"/>
          <w:szCs w:val="36"/>
          <w:lang w:val="en-US" w:eastAsia="en-GB"/>
        </w:rPr>
        <w:t>z</w:t>
      </w:r>
      <w:r w:rsidR="00C823DD" w:rsidRPr="00576D75">
        <w:rPr>
          <w:rFonts w:ascii="Times New Roman" w:eastAsia="Times New Roman" w:hAnsi="Times New Roman" w:cs="Times New Roman"/>
          <w:b/>
          <w:color w:val="000000" w:themeColor="dark1"/>
          <w:kern w:val="24"/>
          <w:sz w:val="20"/>
          <w:szCs w:val="36"/>
          <w:lang w:val="en-US" w:eastAsia="en-GB"/>
        </w:rPr>
        <w:t>e mtDNA methylation.</w:t>
      </w:r>
    </w:p>
    <w:p w14:paraId="2206E7C8" w14:textId="77777777" w:rsidR="00D9565F" w:rsidRPr="00576D75" w:rsidRDefault="00D9565F" w:rsidP="00225354">
      <w:pPr>
        <w:spacing w:line="240" w:lineRule="auto"/>
        <w:contextualSpacing/>
        <w:rPr>
          <w:rFonts w:ascii="Times New Roman" w:hAnsi="Times New Roman" w:cs="Times New Roman"/>
          <w:b/>
          <w:lang w:val="en-US"/>
        </w:rPr>
      </w:pPr>
    </w:p>
    <w:tbl>
      <w:tblPr>
        <w:tblStyle w:val="PlainTable220"/>
        <w:tblW w:w="13790" w:type="dxa"/>
        <w:tblBorders>
          <w:top w:val="none" w:sz="0" w:space="0" w:color="auto"/>
          <w:bottom w:val="none" w:sz="0" w:space="0" w:color="auto"/>
        </w:tblBorders>
        <w:tblLook w:val="0420" w:firstRow="1" w:lastRow="0" w:firstColumn="0" w:lastColumn="0" w:noHBand="0" w:noVBand="1"/>
      </w:tblPr>
      <w:tblGrid>
        <w:gridCol w:w="1046"/>
        <w:gridCol w:w="8067"/>
        <w:gridCol w:w="1364"/>
        <w:gridCol w:w="1364"/>
        <w:gridCol w:w="1949"/>
      </w:tblGrid>
      <w:tr w:rsidR="0052163F" w:rsidRPr="00576D75" w14:paraId="2FCF9985" w14:textId="77777777" w:rsidTr="005F39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6"/>
        </w:trPr>
        <w:tc>
          <w:tcPr>
            <w:tcW w:w="1046" w:type="dxa"/>
            <w:tcBorders>
              <w:bottom w:val="single" w:sz="4" w:space="0" w:color="auto"/>
            </w:tcBorders>
            <w:vAlign w:val="center"/>
            <w:hideMark/>
          </w:tcPr>
          <w:p w14:paraId="3C6A87C2" w14:textId="3D00D0F0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GB"/>
              </w:rPr>
              <w:t>Assay</w:t>
            </w:r>
          </w:p>
        </w:tc>
        <w:tc>
          <w:tcPr>
            <w:tcW w:w="8067" w:type="dxa"/>
            <w:tcBorders>
              <w:bottom w:val="single" w:sz="4" w:space="0" w:color="auto"/>
            </w:tcBorders>
            <w:vAlign w:val="center"/>
            <w:hideMark/>
          </w:tcPr>
          <w:p w14:paraId="5DE6E6D4" w14:textId="77777777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kern w:val="24"/>
                <w:sz w:val="20"/>
                <w:szCs w:val="36"/>
                <w:lang w:val="en-US" w:eastAsia="en-GB"/>
              </w:rPr>
              <w:t>Primer sequence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14:paraId="7E324C8C" w14:textId="07A23455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kern w:val="24"/>
                <w:sz w:val="20"/>
                <w:szCs w:val="36"/>
                <w:lang w:val="en-US" w:eastAsia="en-GB"/>
              </w:rPr>
              <w:t>Measured CpG (nt#)</w:t>
            </w:r>
            <w:r w:rsidR="002D751C" w:rsidRPr="00576D75">
              <w:rPr>
                <w:rFonts w:ascii="Times New Roman" w:eastAsia="Times New Roman" w:hAnsi="Times New Roman" w:cs="Times New Roman"/>
                <w:kern w:val="24"/>
                <w:sz w:val="20"/>
                <w:szCs w:val="36"/>
                <w:lang w:val="en-US" w:eastAsia="en-GB"/>
              </w:rPr>
              <w:t>*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  <w:hideMark/>
          </w:tcPr>
          <w:p w14:paraId="6AAF8886" w14:textId="77777777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kern w:val="24"/>
                <w:sz w:val="20"/>
                <w:szCs w:val="36"/>
                <w:lang w:val="en-US" w:eastAsia="en-GB"/>
              </w:rPr>
              <w:t>Product size (bp)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center"/>
            <w:hideMark/>
          </w:tcPr>
          <w:p w14:paraId="6B156BA5" w14:textId="635C48F9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kern w:val="24"/>
                <w:sz w:val="20"/>
                <w:szCs w:val="36"/>
                <w:lang w:val="en-US" w:eastAsia="en-GB"/>
              </w:rPr>
              <w:t>Annealing temperature (</w:t>
            </w:r>
            <w:r w:rsidRPr="00576D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36"/>
                <w:lang w:val="en-US" w:eastAsia="en-GB"/>
              </w:rPr>
              <w:t>°C)</w:t>
            </w:r>
          </w:p>
        </w:tc>
      </w:tr>
      <w:tr w:rsidR="0052163F" w:rsidRPr="00576D75" w14:paraId="24538882" w14:textId="77777777" w:rsidTr="005F3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8"/>
        </w:trPr>
        <w:tc>
          <w:tcPr>
            <w:tcW w:w="1046" w:type="dxa"/>
            <w:tcBorders>
              <w:top w:val="single" w:sz="4" w:space="0" w:color="auto"/>
            </w:tcBorders>
            <w:vAlign w:val="center"/>
            <w:hideMark/>
          </w:tcPr>
          <w:p w14:paraId="4A415177" w14:textId="77777777" w:rsidR="0052163F" w:rsidRPr="00576D75" w:rsidRDefault="0052163F" w:rsidP="00225354">
            <w:pPr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en-GB"/>
              </w:rPr>
              <w:t>MT-CO1</w:t>
            </w:r>
          </w:p>
        </w:tc>
        <w:tc>
          <w:tcPr>
            <w:tcW w:w="8067" w:type="dxa"/>
            <w:tcBorders>
              <w:top w:val="single" w:sz="4" w:space="0" w:color="auto"/>
            </w:tcBorders>
            <w:vAlign w:val="center"/>
            <w:hideMark/>
          </w:tcPr>
          <w:p w14:paraId="46DF2D61" w14:textId="77777777" w:rsidR="0052163F" w:rsidRPr="00576D75" w:rsidRDefault="0052163F" w:rsidP="00225354">
            <w:pPr>
              <w:contextualSpacing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F</w:t>
            </w:r>
            <w:r w:rsidRPr="00576D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36"/>
                <w:lang w:val="en-US" w:eastAsia="en-GB"/>
              </w:rPr>
              <w:t>orward</w:t>
            </w: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: TATTAATTGGTTTTTTAGGGTTTAT</w:t>
            </w:r>
          </w:p>
          <w:p w14:paraId="7ADCB255" w14:textId="77777777" w:rsidR="0052163F" w:rsidRPr="00576D75" w:rsidRDefault="0052163F" w:rsidP="00225354">
            <w:pPr>
              <w:contextualSpacing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Reverse-biotin labelled: CAACAAATCATTTCATATTACTTCC</w:t>
            </w:r>
          </w:p>
          <w:p w14:paraId="7FB26DBF" w14:textId="77777777" w:rsidR="0052163F" w:rsidRPr="00576D75" w:rsidRDefault="0052163F" w:rsidP="00225354">
            <w:pPr>
              <w:contextualSpacing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Sequencing primer: TATTTATAGTAGGAAT</w:t>
            </w:r>
          </w:p>
          <w:p w14:paraId="7B2936CA" w14:textId="6F97CB91" w:rsidR="0052163F" w:rsidRPr="00576D75" w:rsidRDefault="0052163F" w:rsidP="00225354">
            <w:pPr>
              <w:contextualSpacing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Sequencing entry:</w:t>
            </w:r>
            <w:r w:rsidR="00191A74" w:rsidRPr="00576D75">
              <w:rPr>
                <w:lang w:val="en-US"/>
              </w:rPr>
              <w:t xml:space="preserve"> </w:t>
            </w:r>
            <w:r w:rsidR="00191A74"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AGAC/tGTAGATATAC/tGAGTATATTTTATTTT</w:t>
            </w:r>
            <w:r w:rsidR="00191A74"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ab/>
            </w:r>
            <w:r w:rsidR="00191A74"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ab/>
            </w:r>
            <w:r w:rsidR="00191A74"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ab/>
              <w:t xml:space="preserve">   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14:paraId="7727CDB4" w14:textId="77777777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6797</w:t>
            </w:r>
          </w:p>
          <w:p w14:paraId="4D0B6900" w14:textId="77777777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6807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  <w:hideMark/>
          </w:tcPr>
          <w:p w14:paraId="49C81385" w14:textId="77777777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177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vAlign w:val="center"/>
            <w:hideMark/>
          </w:tcPr>
          <w:p w14:paraId="1BA1AC16" w14:textId="77777777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36"/>
                <w:lang w:val="en-US" w:eastAsia="en-GB"/>
              </w:rPr>
              <w:t xml:space="preserve">52 </w:t>
            </w:r>
          </w:p>
        </w:tc>
      </w:tr>
      <w:tr w:rsidR="0052163F" w:rsidRPr="00576D75" w14:paraId="19C729E8" w14:textId="77777777" w:rsidTr="005F39A0">
        <w:trPr>
          <w:trHeight w:val="1028"/>
        </w:trPr>
        <w:tc>
          <w:tcPr>
            <w:tcW w:w="1046" w:type="dxa"/>
            <w:vAlign w:val="center"/>
            <w:hideMark/>
          </w:tcPr>
          <w:p w14:paraId="33A8A5C4" w14:textId="77777777" w:rsidR="0052163F" w:rsidRPr="00576D75" w:rsidRDefault="0052163F" w:rsidP="00225354">
            <w:pPr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en-GB"/>
              </w:rPr>
              <w:t>MT-CO2</w:t>
            </w:r>
          </w:p>
        </w:tc>
        <w:tc>
          <w:tcPr>
            <w:tcW w:w="8067" w:type="dxa"/>
            <w:vAlign w:val="center"/>
            <w:hideMark/>
          </w:tcPr>
          <w:p w14:paraId="67EC0F11" w14:textId="77777777" w:rsidR="0052163F" w:rsidRPr="00576D75" w:rsidRDefault="0052163F" w:rsidP="00225354">
            <w:pPr>
              <w:contextualSpacing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F</w:t>
            </w:r>
            <w:r w:rsidRPr="00576D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36"/>
                <w:lang w:val="en-US" w:eastAsia="en-GB"/>
              </w:rPr>
              <w:t>orward</w:t>
            </w: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: TTTATGAGTTGTTTTTATATTAGGTTTAAA</w:t>
            </w:r>
          </w:p>
          <w:p w14:paraId="660AE839" w14:textId="77777777" w:rsidR="0052163F" w:rsidRPr="00576D75" w:rsidRDefault="0052163F" w:rsidP="00225354">
            <w:pPr>
              <w:contextualSpacing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Reverse-biotin labelled: ACTCCACAAATTTCAAAACATTAAC</w:t>
            </w:r>
          </w:p>
          <w:p w14:paraId="4B7BC5DF" w14:textId="77777777" w:rsidR="0052163F" w:rsidRPr="00576D75" w:rsidRDefault="0052163F" w:rsidP="00225354">
            <w:pPr>
              <w:contextualSpacing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Sequencing primer: TAAAAATAGATGTAAT</w:t>
            </w:r>
          </w:p>
          <w:p w14:paraId="6662DCD1" w14:textId="7F14B41A" w:rsidR="0052163F" w:rsidRPr="00576D75" w:rsidRDefault="0052163F" w:rsidP="00225354">
            <w:pPr>
              <w:contextualSpacing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Sequencing entry:</w:t>
            </w:r>
            <w:r w:rsidR="0013213B"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 xml:space="preserve"> </w:t>
            </w:r>
            <w:r w:rsidR="002C1E1A"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TTTC/tGGAC/tGTTTAAATTAAA</w:t>
            </w:r>
            <w:r w:rsidR="00191A74"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ab/>
            </w:r>
            <w:r w:rsidR="00191A74"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ab/>
              <w:t xml:space="preserve">   </w:t>
            </w:r>
          </w:p>
        </w:tc>
        <w:tc>
          <w:tcPr>
            <w:tcW w:w="1364" w:type="dxa"/>
            <w:vAlign w:val="center"/>
          </w:tcPr>
          <w:p w14:paraId="79BE31D6" w14:textId="77777777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8113</w:t>
            </w:r>
          </w:p>
          <w:p w14:paraId="108ADEDF" w14:textId="77777777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8117</w:t>
            </w:r>
          </w:p>
        </w:tc>
        <w:tc>
          <w:tcPr>
            <w:tcW w:w="1364" w:type="dxa"/>
            <w:vAlign w:val="center"/>
            <w:hideMark/>
          </w:tcPr>
          <w:p w14:paraId="3A94DBDE" w14:textId="77777777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123</w:t>
            </w:r>
          </w:p>
        </w:tc>
        <w:tc>
          <w:tcPr>
            <w:tcW w:w="1949" w:type="dxa"/>
            <w:vAlign w:val="center"/>
            <w:hideMark/>
          </w:tcPr>
          <w:p w14:paraId="7BC398BB" w14:textId="24FCD7C1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36"/>
                <w:lang w:val="en-US" w:eastAsia="en-GB"/>
              </w:rPr>
              <w:t xml:space="preserve">52 </w:t>
            </w:r>
          </w:p>
        </w:tc>
      </w:tr>
      <w:tr w:rsidR="0052163F" w:rsidRPr="00576D75" w14:paraId="4B76A440" w14:textId="77777777" w:rsidTr="005F3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8"/>
        </w:trPr>
        <w:tc>
          <w:tcPr>
            <w:tcW w:w="1046" w:type="dxa"/>
            <w:vAlign w:val="center"/>
            <w:hideMark/>
          </w:tcPr>
          <w:p w14:paraId="089F7962" w14:textId="77777777" w:rsidR="0052163F" w:rsidRPr="00576D75" w:rsidRDefault="0052163F" w:rsidP="00225354">
            <w:pPr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en-GB"/>
              </w:rPr>
              <w:t>MT-CO3</w:t>
            </w:r>
          </w:p>
        </w:tc>
        <w:tc>
          <w:tcPr>
            <w:tcW w:w="8067" w:type="dxa"/>
            <w:vAlign w:val="center"/>
            <w:hideMark/>
          </w:tcPr>
          <w:p w14:paraId="69005EBE" w14:textId="77777777" w:rsidR="0052163F" w:rsidRPr="00576D75" w:rsidRDefault="0052163F" w:rsidP="00225354">
            <w:pPr>
              <w:contextualSpacing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F</w:t>
            </w:r>
            <w:r w:rsidRPr="00576D75">
              <w:rPr>
                <w:rFonts w:ascii="Times New Roman" w:eastAsia="Times New Roman" w:hAnsi="Times New Roman" w:cs="Times New Roman"/>
                <w:kern w:val="24"/>
                <w:sz w:val="20"/>
                <w:szCs w:val="36"/>
                <w:lang w:val="en-US" w:eastAsia="en-GB"/>
              </w:rPr>
              <w:t>orward</w:t>
            </w: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: TATATTATTTGTTTAAAAAGGTTTT</w:t>
            </w:r>
          </w:p>
          <w:p w14:paraId="4E3F9D6D" w14:textId="77777777" w:rsidR="0052163F" w:rsidRPr="00576D75" w:rsidRDefault="0052163F" w:rsidP="00225354">
            <w:pPr>
              <w:contextualSpacing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Reverse-biotin labelled: AATAAAAAACTCAAAAAAATCCTAC</w:t>
            </w:r>
          </w:p>
          <w:p w14:paraId="155917AA" w14:textId="77777777" w:rsidR="00D242CB" w:rsidRPr="00576D75" w:rsidRDefault="0052163F" w:rsidP="00225354">
            <w:pPr>
              <w:contextualSpacing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Sequencing primer: TATATTATTTGTTTAAAAAGGTTTT</w:t>
            </w:r>
          </w:p>
          <w:p w14:paraId="56027609" w14:textId="5FAD45BC" w:rsidR="0052163F" w:rsidRPr="00576D75" w:rsidRDefault="0013213B" w:rsidP="00225354">
            <w:pPr>
              <w:contextualSpacing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Sequencing entry: C</w:t>
            </w:r>
            <w:r w:rsidR="00191A74"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GATAYGGGATAATTTTATT</w:t>
            </w:r>
            <w:r w:rsidR="00191A74"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ab/>
            </w:r>
            <w:r w:rsidR="00191A74"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ab/>
            </w:r>
            <w:r w:rsidR="00191A74"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ab/>
            </w:r>
            <w:r w:rsidR="00191A74"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ab/>
            </w:r>
          </w:p>
        </w:tc>
        <w:tc>
          <w:tcPr>
            <w:tcW w:w="1364" w:type="dxa"/>
            <w:vAlign w:val="center"/>
          </w:tcPr>
          <w:p w14:paraId="377722F1" w14:textId="77777777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9444</w:t>
            </w:r>
          </w:p>
          <w:p w14:paraId="70845210" w14:textId="77777777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9449</w:t>
            </w:r>
          </w:p>
        </w:tc>
        <w:tc>
          <w:tcPr>
            <w:tcW w:w="1364" w:type="dxa"/>
            <w:vAlign w:val="center"/>
            <w:hideMark/>
          </w:tcPr>
          <w:p w14:paraId="1F4D19D7" w14:textId="77777777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95</w:t>
            </w:r>
          </w:p>
        </w:tc>
        <w:tc>
          <w:tcPr>
            <w:tcW w:w="1949" w:type="dxa"/>
            <w:vAlign w:val="center"/>
            <w:hideMark/>
          </w:tcPr>
          <w:p w14:paraId="6BE5017A" w14:textId="79A61E6E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36"/>
                <w:lang w:val="en-US" w:eastAsia="en-GB"/>
              </w:rPr>
              <w:t>52</w:t>
            </w:r>
          </w:p>
        </w:tc>
      </w:tr>
      <w:tr w:rsidR="0052163F" w:rsidRPr="00576D75" w14:paraId="295ED0CD" w14:textId="77777777" w:rsidTr="005F39A0">
        <w:trPr>
          <w:trHeight w:val="1028"/>
        </w:trPr>
        <w:tc>
          <w:tcPr>
            <w:tcW w:w="1046" w:type="dxa"/>
            <w:vAlign w:val="center"/>
            <w:hideMark/>
          </w:tcPr>
          <w:p w14:paraId="2187F9B4" w14:textId="77777777" w:rsidR="0052163F" w:rsidRPr="00576D75" w:rsidRDefault="0052163F" w:rsidP="00225354">
            <w:pPr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en-GB"/>
              </w:rPr>
              <w:t>MT-TL1</w:t>
            </w:r>
          </w:p>
        </w:tc>
        <w:tc>
          <w:tcPr>
            <w:tcW w:w="8067" w:type="dxa"/>
            <w:vAlign w:val="center"/>
            <w:hideMark/>
          </w:tcPr>
          <w:p w14:paraId="788328AF" w14:textId="02F28789" w:rsidR="0052163F" w:rsidRPr="00576D75" w:rsidRDefault="0052163F" w:rsidP="00225354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F</w:t>
            </w:r>
            <w:r w:rsidRPr="00576D75">
              <w:rPr>
                <w:rFonts w:ascii="Times New Roman" w:eastAsia="Times New Roman" w:hAnsi="Times New Roman" w:cs="Times New Roman"/>
                <w:kern w:val="24"/>
                <w:sz w:val="20"/>
                <w:szCs w:val="36"/>
                <w:lang w:val="en-US" w:eastAsia="en-GB"/>
              </w:rPr>
              <w:t>orward</w:t>
            </w: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 xml:space="preserve">: </w:t>
            </w:r>
            <w:r w:rsidRPr="00576D75">
              <w:rPr>
                <w:rFonts w:ascii="Times New Roman" w:hAnsi="Times New Roman" w:cs="Times New Roman"/>
                <w:sz w:val="20"/>
                <w:lang w:val="en-US"/>
              </w:rPr>
              <w:t>TAGGGTTTGTTAAGATGGTAGAGTT</w:t>
            </w:r>
          </w:p>
          <w:p w14:paraId="5ABCA78D" w14:textId="77777777" w:rsidR="0052163F" w:rsidRPr="00576D75" w:rsidRDefault="0052163F" w:rsidP="00225354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 xml:space="preserve">Reverse-biotin labelled: </w:t>
            </w:r>
            <w:r w:rsidRPr="00576D75">
              <w:rPr>
                <w:rFonts w:ascii="Times New Roman" w:hAnsi="Times New Roman" w:cs="Times New Roman"/>
                <w:sz w:val="20"/>
                <w:lang w:val="en-US"/>
              </w:rPr>
              <w:t>ACAATAAAAAATAAAAAATTAACCATAAAT</w:t>
            </w:r>
          </w:p>
          <w:p w14:paraId="2B31B4CE" w14:textId="77777777" w:rsidR="00D242CB" w:rsidRPr="00576D75" w:rsidRDefault="0052163F" w:rsidP="00225354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 xml:space="preserve">Sequencing primer: </w:t>
            </w:r>
            <w:r w:rsidRPr="00576D75">
              <w:rPr>
                <w:rFonts w:ascii="Times New Roman" w:hAnsi="Times New Roman" w:cs="Times New Roman"/>
                <w:sz w:val="20"/>
                <w:lang w:val="en-US"/>
              </w:rPr>
              <w:t>TAGGGTTTGTTAAGATGGTAGAGTT</w:t>
            </w:r>
          </w:p>
          <w:p w14:paraId="214FB743" w14:textId="5A4F31AE" w:rsidR="0052163F" w:rsidRPr="00576D75" w:rsidRDefault="00D242CB" w:rsidP="00225354">
            <w:pPr>
              <w:contextualSpacing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 xml:space="preserve">Sequencing entry: </w:t>
            </w:r>
            <w:r w:rsidR="00191A74"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TAGGGTTTGTTAAGATGGTAGAGTT</w:t>
            </w:r>
          </w:p>
        </w:tc>
        <w:tc>
          <w:tcPr>
            <w:tcW w:w="1364" w:type="dxa"/>
            <w:vAlign w:val="center"/>
          </w:tcPr>
          <w:p w14:paraId="0A363F6A" w14:textId="77777777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3247</w:t>
            </w:r>
          </w:p>
          <w:p w14:paraId="5E2B7037" w14:textId="77777777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3254</w:t>
            </w:r>
          </w:p>
        </w:tc>
        <w:tc>
          <w:tcPr>
            <w:tcW w:w="1364" w:type="dxa"/>
            <w:vAlign w:val="center"/>
            <w:hideMark/>
          </w:tcPr>
          <w:p w14:paraId="437CDC5A" w14:textId="77777777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117</w:t>
            </w:r>
          </w:p>
        </w:tc>
        <w:tc>
          <w:tcPr>
            <w:tcW w:w="1949" w:type="dxa"/>
            <w:vAlign w:val="center"/>
            <w:hideMark/>
          </w:tcPr>
          <w:p w14:paraId="281E3187" w14:textId="497A32AC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36"/>
                <w:lang w:val="en-US" w:eastAsia="en-GB"/>
              </w:rPr>
              <w:t>52</w:t>
            </w:r>
          </w:p>
        </w:tc>
      </w:tr>
      <w:tr w:rsidR="0052163F" w:rsidRPr="00576D75" w14:paraId="3804B3A2" w14:textId="77777777" w:rsidTr="005F3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8"/>
        </w:trPr>
        <w:tc>
          <w:tcPr>
            <w:tcW w:w="1046" w:type="dxa"/>
            <w:vAlign w:val="center"/>
            <w:hideMark/>
          </w:tcPr>
          <w:p w14:paraId="357D0A43" w14:textId="77777777" w:rsidR="0052163F" w:rsidRPr="00576D75" w:rsidRDefault="0052163F" w:rsidP="0022535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GB"/>
              </w:rPr>
              <w:t>D-loop</w:t>
            </w:r>
          </w:p>
        </w:tc>
        <w:tc>
          <w:tcPr>
            <w:tcW w:w="8067" w:type="dxa"/>
            <w:vAlign w:val="center"/>
            <w:hideMark/>
          </w:tcPr>
          <w:p w14:paraId="18FF7240" w14:textId="2D4646FF" w:rsidR="0052163F" w:rsidRPr="00576D75" w:rsidRDefault="0052163F" w:rsidP="00225354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F</w:t>
            </w:r>
            <w:r w:rsidRPr="00576D75">
              <w:rPr>
                <w:rFonts w:ascii="Times New Roman" w:eastAsia="Times New Roman" w:hAnsi="Times New Roman" w:cs="Times New Roman"/>
                <w:kern w:val="24"/>
                <w:sz w:val="20"/>
                <w:szCs w:val="36"/>
                <w:lang w:val="en-US" w:eastAsia="en-GB"/>
              </w:rPr>
              <w:t>orward</w:t>
            </w: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: TGTGTAGATATTTAATTGTTATTA</w:t>
            </w:r>
          </w:p>
          <w:p w14:paraId="1ACEC6C9" w14:textId="77777777" w:rsidR="0052163F" w:rsidRPr="00576D75" w:rsidRDefault="0052163F" w:rsidP="00225354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Reverse-biotin labelled: CAAATCTATCACCCTATTAACCAC</w:t>
            </w:r>
          </w:p>
          <w:p w14:paraId="25DFC5A0" w14:textId="77777777" w:rsidR="00D242CB" w:rsidRPr="00576D75" w:rsidRDefault="0052163F" w:rsidP="00225354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Sequencing primer: TAATTAATTAATATATTT</w:t>
            </w:r>
          </w:p>
          <w:p w14:paraId="469D7490" w14:textId="06708660" w:rsidR="0052163F" w:rsidRPr="00576D75" w:rsidRDefault="00D242CB" w:rsidP="00225354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 xml:space="preserve">Sequencing entry: </w:t>
            </w:r>
            <w:r w:rsidR="00191A74"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TAGTAAATATGTTC/tGTTT</w:t>
            </w:r>
          </w:p>
        </w:tc>
        <w:tc>
          <w:tcPr>
            <w:tcW w:w="1364" w:type="dxa"/>
            <w:vAlign w:val="center"/>
          </w:tcPr>
          <w:p w14:paraId="218D941A" w14:textId="77777777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16383</w:t>
            </w:r>
          </w:p>
        </w:tc>
        <w:tc>
          <w:tcPr>
            <w:tcW w:w="1364" w:type="dxa"/>
            <w:vAlign w:val="center"/>
            <w:hideMark/>
          </w:tcPr>
          <w:p w14:paraId="4F77707A" w14:textId="77777777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254</w:t>
            </w:r>
          </w:p>
        </w:tc>
        <w:tc>
          <w:tcPr>
            <w:tcW w:w="1949" w:type="dxa"/>
            <w:vAlign w:val="center"/>
            <w:hideMark/>
          </w:tcPr>
          <w:p w14:paraId="3422D9A7" w14:textId="4A09EBC1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52</w:t>
            </w:r>
          </w:p>
        </w:tc>
      </w:tr>
      <w:tr w:rsidR="0052163F" w:rsidRPr="00576D75" w14:paraId="5F631B53" w14:textId="77777777" w:rsidTr="005F39A0">
        <w:trPr>
          <w:trHeight w:val="1028"/>
        </w:trPr>
        <w:tc>
          <w:tcPr>
            <w:tcW w:w="1046" w:type="dxa"/>
            <w:vAlign w:val="center"/>
            <w:hideMark/>
          </w:tcPr>
          <w:p w14:paraId="276C3122" w14:textId="77777777" w:rsidR="0052163F" w:rsidRPr="00576D75" w:rsidRDefault="0052163F" w:rsidP="00225354">
            <w:pPr>
              <w:contextualSpacing/>
              <w:rPr>
                <w:rFonts w:ascii="Times New Roman" w:eastAsia="Times New Roman" w:hAnsi="Times New Roman" w:cs="Times New Roman"/>
                <w:i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20"/>
                <w:szCs w:val="36"/>
                <w:lang w:val="en-US" w:eastAsia="en-GB"/>
              </w:rPr>
              <w:t>MT-TF</w:t>
            </w:r>
          </w:p>
        </w:tc>
        <w:tc>
          <w:tcPr>
            <w:tcW w:w="8067" w:type="dxa"/>
            <w:vAlign w:val="center"/>
            <w:hideMark/>
          </w:tcPr>
          <w:p w14:paraId="7CA5B2AD" w14:textId="7C1E6F44" w:rsidR="0052163F" w:rsidRPr="00576D75" w:rsidRDefault="0052163F" w:rsidP="0022535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F</w:t>
            </w:r>
            <w:r w:rsidRPr="00576D75">
              <w:rPr>
                <w:rFonts w:ascii="Times New Roman" w:eastAsia="Times New Roman" w:hAnsi="Times New Roman" w:cs="Times New Roman"/>
                <w:kern w:val="24"/>
                <w:sz w:val="20"/>
                <w:szCs w:val="36"/>
                <w:lang w:val="en-US" w:eastAsia="en-GB"/>
              </w:rPr>
              <w:t>orward</w:t>
            </w: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 xml:space="preserve">: </w:t>
            </w:r>
            <w:r w:rsidRPr="00576D75">
              <w:rPr>
                <w:rFonts w:ascii="Times New Roman" w:eastAsia="Times New Roman" w:hAnsi="Times New Roman" w:cs="Times New Roman"/>
                <w:kern w:val="24"/>
                <w:sz w:val="20"/>
                <w:szCs w:val="36"/>
                <w:lang w:val="en-US" w:eastAsia="en-GB"/>
              </w:rPr>
              <w:t>TAAAGTAATATATTGAAAATGTTTAGA</w:t>
            </w:r>
          </w:p>
          <w:p w14:paraId="7BC48211" w14:textId="77777777" w:rsidR="0052163F" w:rsidRPr="00576D75" w:rsidRDefault="0052163F" w:rsidP="0022535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 xml:space="preserve">Reverse-biotin labelled: </w:t>
            </w:r>
            <w:r w:rsidRPr="00576D75">
              <w:rPr>
                <w:rFonts w:ascii="Times New Roman" w:eastAsia="Times New Roman" w:hAnsi="Times New Roman" w:cs="Times New Roman"/>
                <w:kern w:val="24"/>
                <w:sz w:val="20"/>
                <w:szCs w:val="36"/>
                <w:lang w:val="en-US" w:eastAsia="en-GB"/>
              </w:rPr>
              <w:t>TACTTAATACTTATCCCTTTTAAT</w:t>
            </w:r>
          </w:p>
          <w:p w14:paraId="3CBEC3AE" w14:textId="4C7CC9AC" w:rsidR="0052163F" w:rsidRPr="00576D75" w:rsidRDefault="0052163F" w:rsidP="00225354">
            <w:pPr>
              <w:contextualSpacing/>
              <w:rPr>
                <w:rFonts w:ascii="Times New Roman" w:eastAsia="Times New Roman" w:hAnsi="Times New Roman" w:cs="Times New Roman"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 xml:space="preserve">Sequencing primer: </w:t>
            </w:r>
            <w:r w:rsidRPr="00576D75">
              <w:rPr>
                <w:rFonts w:ascii="Times New Roman" w:eastAsia="Times New Roman" w:hAnsi="Times New Roman" w:cs="Times New Roman"/>
                <w:kern w:val="24"/>
                <w:sz w:val="20"/>
                <w:szCs w:val="36"/>
                <w:lang w:val="en-US" w:eastAsia="en-GB"/>
              </w:rPr>
              <w:t>TATTGAAAATGTTTA</w:t>
            </w:r>
          </w:p>
          <w:p w14:paraId="7D65CDA3" w14:textId="570E593B" w:rsidR="0052163F" w:rsidRPr="00576D75" w:rsidRDefault="00D242CB" w:rsidP="0022535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 xml:space="preserve">Sequencing entry: </w:t>
            </w:r>
            <w:r w:rsidR="002C1E1A"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GAC/tGGGTTTATATTA</w:t>
            </w:r>
          </w:p>
        </w:tc>
        <w:tc>
          <w:tcPr>
            <w:tcW w:w="1364" w:type="dxa"/>
            <w:vAlign w:val="center"/>
          </w:tcPr>
          <w:p w14:paraId="458EE7D7" w14:textId="77777777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36"/>
                <w:lang w:val="en-US" w:eastAsia="en-GB"/>
              </w:rPr>
              <w:t>624</w:t>
            </w:r>
          </w:p>
        </w:tc>
        <w:tc>
          <w:tcPr>
            <w:tcW w:w="1364" w:type="dxa"/>
            <w:vAlign w:val="center"/>
            <w:hideMark/>
          </w:tcPr>
          <w:p w14:paraId="1661063D" w14:textId="77777777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36"/>
                <w:lang w:val="en-US" w:eastAsia="en-GB"/>
              </w:rPr>
              <w:t>168</w:t>
            </w:r>
          </w:p>
        </w:tc>
        <w:tc>
          <w:tcPr>
            <w:tcW w:w="1949" w:type="dxa"/>
            <w:vAlign w:val="center"/>
            <w:hideMark/>
          </w:tcPr>
          <w:p w14:paraId="2339118D" w14:textId="5EADB80A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36"/>
                <w:lang w:val="en-US" w:eastAsia="en-GB"/>
              </w:rPr>
              <w:t>52</w:t>
            </w:r>
          </w:p>
        </w:tc>
      </w:tr>
      <w:tr w:rsidR="0052163F" w:rsidRPr="00576D75" w14:paraId="1AA23387" w14:textId="77777777" w:rsidTr="005F3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8"/>
        </w:trPr>
        <w:tc>
          <w:tcPr>
            <w:tcW w:w="1046" w:type="dxa"/>
            <w:tcBorders>
              <w:bottom w:val="single" w:sz="4" w:space="0" w:color="auto"/>
            </w:tcBorders>
            <w:vAlign w:val="center"/>
            <w:hideMark/>
          </w:tcPr>
          <w:p w14:paraId="781C1577" w14:textId="77777777" w:rsidR="0052163F" w:rsidRPr="00576D75" w:rsidRDefault="0052163F" w:rsidP="00225354">
            <w:pPr>
              <w:contextualSpacing/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i/>
                <w:color w:val="000000" w:themeColor="dark1"/>
                <w:kern w:val="24"/>
                <w:sz w:val="20"/>
                <w:szCs w:val="36"/>
                <w:lang w:val="en-US" w:eastAsia="en-GB"/>
              </w:rPr>
              <w:t>MT-OLR</w:t>
            </w:r>
          </w:p>
        </w:tc>
        <w:tc>
          <w:tcPr>
            <w:tcW w:w="8067" w:type="dxa"/>
            <w:tcBorders>
              <w:bottom w:val="single" w:sz="4" w:space="0" w:color="auto"/>
            </w:tcBorders>
            <w:vAlign w:val="center"/>
            <w:hideMark/>
          </w:tcPr>
          <w:p w14:paraId="68708005" w14:textId="77777777" w:rsidR="0052163F" w:rsidRPr="00576D75" w:rsidRDefault="0052163F" w:rsidP="00225354">
            <w:pPr>
              <w:contextualSpacing/>
              <w:rPr>
                <w:rFonts w:ascii="Times New Roman" w:eastAsia="Times New Roman" w:hAnsi="Times New Roman" w:cs="Times New Roman"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F</w:t>
            </w:r>
            <w:r w:rsidRPr="00576D75">
              <w:rPr>
                <w:rFonts w:ascii="Times New Roman" w:eastAsia="Times New Roman" w:hAnsi="Times New Roman" w:cs="Times New Roman"/>
                <w:kern w:val="24"/>
                <w:sz w:val="20"/>
                <w:szCs w:val="36"/>
                <w:lang w:val="en-US" w:eastAsia="en-GB"/>
              </w:rPr>
              <w:t>orward</w:t>
            </w: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 xml:space="preserve">: </w:t>
            </w:r>
            <w:r w:rsidRPr="00576D75">
              <w:rPr>
                <w:rFonts w:ascii="Times New Roman" w:eastAsia="Times New Roman" w:hAnsi="Times New Roman" w:cs="Times New Roman"/>
                <w:kern w:val="24"/>
                <w:sz w:val="20"/>
                <w:szCs w:val="36"/>
                <w:lang w:val="en-US" w:eastAsia="en-GB"/>
              </w:rPr>
              <w:t xml:space="preserve">AATTGGTTTTAATTTATTTTTTT </w:t>
            </w:r>
          </w:p>
          <w:p w14:paraId="3EEC4185" w14:textId="77777777" w:rsidR="0052163F" w:rsidRPr="00576D75" w:rsidRDefault="0052163F" w:rsidP="00225354">
            <w:pPr>
              <w:contextualSpacing/>
              <w:rPr>
                <w:rFonts w:ascii="Times New Roman" w:eastAsia="Times New Roman" w:hAnsi="Times New Roman" w:cs="Times New Roman"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 xml:space="preserve">Reverse-biotin labelled: </w:t>
            </w:r>
            <w:r w:rsidRPr="00576D75">
              <w:rPr>
                <w:rFonts w:ascii="Times New Roman" w:eastAsia="Times New Roman" w:hAnsi="Times New Roman" w:cs="Times New Roman"/>
                <w:kern w:val="24"/>
                <w:sz w:val="20"/>
                <w:szCs w:val="36"/>
                <w:lang w:val="en-US" w:eastAsia="en-GB"/>
              </w:rPr>
              <w:t>AACCTCTTTTTACCAACTCC</w:t>
            </w:r>
          </w:p>
          <w:p w14:paraId="52A52ADB" w14:textId="2569E8C1" w:rsidR="00D242CB" w:rsidRPr="00576D75" w:rsidRDefault="0052163F" w:rsidP="00225354">
            <w:pPr>
              <w:contextualSpacing/>
              <w:rPr>
                <w:rFonts w:ascii="Times New Roman" w:eastAsia="Times New Roman" w:hAnsi="Times New Roman" w:cs="Times New Roman"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 xml:space="preserve">Sequencing primer: </w:t>
            </w:r>
            <w:r w:rsidRPr="00576D75">
              <w:rPr>
                <w:rFonts w:ascii="Times New Roman" w:eastAsia="Times New Roman" w:hAnsi="Times New Roman" w:cs="Times New Roman"/>
                <w:kern w:val="24"/>
                <w:sz w:val="20"/>
                <w:szCs w:val="36"/>
                <w:lang w:val="en-US" w:eastAsia="en-GB"/>
              </w:rPr>
              <w:t>AATTGGTTTTAATTTATTTTTTT</w:t>
            </w:r>
          </w:p>
          <w:p w14:paraId="22D1C79D" w14:textId="5611337E" w:rsidR="0052163F" w:rsidRPr="00576D75" w:rsidRDefault="00D242CB" w:rsidP="00225354">
            <w:pPr>
              <w:contextualSpacing/>
              <w:rPr>
                <w:rFonts w:ascii="Times New Roman" w:eastAsia="Times New Roman" w:hAnsi="Times New Roman" w:cs="Times New Roman"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 xml:space="preserve">Sequencing entry: </w:t>
            </w:r>
            <w:r w:rsidR="002C1E1A" w:rsidRPr="00576D75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36"/>
                <w:lang w:val="en-US" w:eastAsia="en-GB"/>
              </w:rPr>
              <w:t>C/tGTC/tGTC/tGGGAAAAAAGGT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14:paraId="64E3A7C0" w14:textId="77777777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36"/>
                <w:lang w:val="en-US" w:eastAsia="en-GB"/>
              </w:rPr>
              <w:t>5737</w:t>
            </w:r>
          </w:p>
          <w:p w14:paraId="0CA7692A" w14:textId="77777777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36"/>
                <w:lang w:val="en-US" w:eastAsia="en-GB"/>
              </w:rPr>
              <w:t>5740</w:t>
            </w:r>
          </w:p>
          <w:p w14:paraId="0D7A1FC4" w14:textId="77777777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36"/>
                <w:lang w:val="en-US" w:eastAsia="en-GB"/>
              </w:rPr>
              <w:t>5743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  <w:hideMark/>
          </w:tcPr>
          <w:p w14:paraId="21215BD3" w14:textId="77777777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36"/>
                <w:lang w:val="en-US" w:eastAsia="en-GB"/>
              </w:rPr>
              <w:t>126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center"/>
            <w:hideMark/>
          </w:tcPr>
          <w:p w14:paraId="17CC7B48" w14:textId="74EA6190" w:rsidR="0052163F" w:rsidRPr="00576D75" w:rsidRDefault="0052163F" w:rsidP="0022535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36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36"/>
                <w:lang w:val="en-US" w:eastAsia="en-GB"/>
              </w:rPr>
              <w:t>52</w:t>
            </w:r>
          </w:p>
        </w:tc>
      </w:tr>
    </w:tbl>
    <w:p w14:paraId="2BEBC253" w14:textId="369F7140" w:rsidR="002D751C" w:rsidRPr="00576D75" w:rsidRDefault="002D751C" w:rsidP="00225354">
      <w:pPr>
        <w:spacing w:line="240" w:lineRule="auto"/>
        <w:contextualSpacing/>
        <w:rPr>
          <w:rFonts w:ascii="Times New Roman" w:hAnsi="Times New Roman" w:cs="Times New Roman"/>
          <w:lang w:val="en-US"/>
        </w:rPr>
        <w:sectPr w:rsidR="002D751C" w:rsidRPr="00576D75" w:rsidSect="00191A7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76D75">
        <w:rPr>
          <w:rFonts w:ascii="Times New Roman" w:hAnsi="Times New Roman" w:cs="Times New Roman"/>
          <w:lang w:val="en-US"/>
        </w:rPr>
        <w:t>*nt stands for “nucleotide” and represent the position of the CpG site based on the mtDNA sequence “NC_012920.1”.</w:t>
      </w:r>
    </w:p>
    <w:p w14:paraId="54AC6B05" w14:textId="7EAE42EE" w:rsidR="008A0792" w:rsidRPr="00576D75" w:rsidRDefault="000F1100" w:rsidP="00225354">
      <w:pPr>
        <w:spacing w:line="240" w:lineRule="auto"/>
        <w:contextualSpacing/>
        <w:rPr>
          <w:rFonts w:ascii="Times New Roman" w:hAnsi="Times New Roman" w:cs="Times New Roman"/>
          <w:b/>
          <w:lang w:val="en-US"/>
        </w:rPr>
      </w:pPr>
      <w:r w:rsidRPr="00576D75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FD75A6" w:rsidRPr="00576D75">
        <w:rPr>
          <w:rFonts w:ascii="Times New Roman" w:hAnsi="Times New Roman" w:cs="Times New Roman"/>
          <w:b/>
          <w:lang w:val="en-US"/>
        </w:rPr>
        <w:t>S</w:t>
      </w:r>
      <w:del w:id="7" w:author="Hyang-Min Byun" w:date="2020-01-22T13:40:00Z">
        <w:r w:rsidR="00D9565F" w:rsidRPr="00576D75" w:rsidDel="009360F3">
          <w:rPr>
            <w:rFonts w:ascii="Times New Roman" w:hAnsi="Times New Roman" w:cs="Times New Roman"/>
            <w:b/>
            <w:lang w:val="en-US"/>
          </w:rPr>
          <w:delText>4</w:delText>
        </w:r>
      </w:del>
      <w:ins w:id="8" w:author="Hyang-Min Byun" w:date="2020-01-22T13:40:00Z">
        <w:r w:rsidR="009360F3" w:rsidRPr="00576D75">
          <w:rPr>
            <w:rFonts w:ascii="Times New Roman" w:hAnsi="Times New Roman" w:cs="Times New Roman"/>
            <w:b/>
            <w:lang w:val="en-US"/>
          </w:rPr>
          <w:t>5</w:t>
        </w:r>
      </w:ins>
      <w:r w:rsidR="002C3000" w:rsidRPr="00576D75">
        <w:rPr>
          <w:rFonts w:ascii="Times New Roman" w:hAnsi="Times New Roman" w:cs="Times New Roman"/>
          <w:b/>
          <w:lang w:val="en-US"/>
        </w:rPr>
        <w:t>.</w:t>
      </w:r>
      <w:r w:rsidR="008A0792" w:rsidRPr="00576D75">
        <w:rPr>
          <w:rFonts w:ascii="Times New Roman" w:hAnsi="Times New Roman" w:cs="Times New Roman"/>
          <w:b/>
          <w:lang w:val="en-US"/>
        </w:rPr>
        <w:t xml:space="preserve"> Correlation matrix </w:t>
      </w:r>
      <w:r w:rsidR="002C3000" w:rsidRPr="00576D75">
        <w:rPr>
          <w:rFonts w:ascii="Times New Roman" w:hAnsi="Times New Roman" w:cs="Times New Roman"/>
          <w:b/>
          <w:lang w:val="en-US"/>
        </w:rPr>
        <w:t xml:space="preserve">of </w:t>
      </w:r>
      <w:r w:rsidR="001E2473" w:rsidRPr="00576D75">
        <w:rPr>
          <w:rFonts w:ascii="Times New Roman" w:hAnsi="Times New Roman" w:cs="Times New Roman"/>
          <w:b/>
          <w:lang w:val="en-US"/>
        </w:rPr>
        <w:t xml:space="preserve">mtDNA methylation at </w:t>
      </w:r>
      <w:r w:rsidR="002C3000" w:rsidRPr="00576D75">
        <w:rPr>
          <w:rFonts w:ascii="Times New Roman" w:hAnsi="Times New Roman" w:cs="Times New Roman"/>
          <w:b/>
          <w:lang w:val="en-US"/>
        </w:rPr>
        <w:t>CpG position included in the study.</w:t>
      </w:r>
    </w:p>
    <w:p w14:paraId="03ACFC78" w14:textId="77777777" w:rsidR="00D9565F" w:rsidRPr="00576D75" w:rsidRDefault="00D9565F" w:rsidP="00225354">
      <w:pPr>
        <w:spacing w:line="240" w:lineRule="auto"/>
        <w:contextualSpacing/>
        <w:rPr>
          <w:rFonts w:ascii="Times New Roman" w:hAnsi="Times New Roman" w:cs="Times New Roman"/>
          <w:b/>
          <w:lang w:val="en-US"/>
        </w:rPr>
      </w:pPr>
    </w:p>
    <w:tbl>
      <w:tblPr>
        <w:tblW w:w="134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62496F" w:rsidRPr="00576D75" w14:paraId="5D9306DA" w14:textId="77777777" w:rsidTr="0062496F">
        <w:trPr>
          <w:trHeight w:val="70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2B03A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osition</w:t>
            </w:r>
          </w:p>
          <w:p w14:paraId="48798858" w14:textId="21483F4B" w:rsidR="002D751C" w:rsidRPr="00576D75" w:rsidRDefault="002D751C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(nt#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084D6" w14:textId="50013720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MT-CO1</w:t>
            </w: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="00824865"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50305" w14:textId="74771EF0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MT-CO1</w:t>
            </w: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="00824865"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8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1CBA2" w14:textId="178B5A5D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MT-CO2</w:t>
            </w: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="00824865"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3E055" w14:textId="41ACD6E2" w:rsidR="00824865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MT-CO2</w:t>
            </w:r>
          </w:p>
          <w:p w14:paraId="559DC038" w14:textId="4AB2081A" w:rsidR="0062496F" w:rsidRPr="00576D75" w:rsidRDefault="00824865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4114B" w14:textId="54FC4028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MT-CO3</w:t>
            </w: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="00824865"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821C6" w14:textId="3E01BBBB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MT-CO3</w:t>
            </w: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="00824865"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44CE6" w14:textId="2D5188CB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MT-TL1</w:t>
            </w: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="00824865"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2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6CE3A" w14:textId="68CBCDEF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MT-TL1</w:t>
            </w: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="00824865"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2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2432A" w14:textId="1FC5FA18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D-loop </w:t>
            </w:r>
            <w:r w:rsidR="00824865"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76FA9" w14:textId="2A8B48AB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MT-TF</w:t>
            </w: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="00824865"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37239" w14:textId="17B02DD6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MT-OLR</w:t>
            </w: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="0063316B"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7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17734" w14:textId="5251607A" w:rsidR="0063316B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MT-OLR</w:t>
            </w:r>
          </w:p>
          <w:p w14:paraId="3631C7A7" w14:textId="61275A9A" w:rsidR="0062496F" w:rsidRPr="00576D75" w:rsidRDefault="0063316B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7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C3308" w14:textId="2214D403" w:rsidR="0063316B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MT-OLR</w:t>
            </w:r>
          </w:p>
          <w:p w14:paraId="2EC52E6E" w14:textId="67FE9970" w:rsidR="0062496F" w:rsidRPr="00576D75" w:rsidRDefault="0063316B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743</w:t>
            </w:r>
          </w:p>
        </w:tc>
      </w:tr>
      <w:tr w:rsidR="0062496F" w:rsidRPr="00576D75" w14:paraId="77028959" w14:textId="77777777" w:rsidTr="0062496F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AD1AD" w14:textId="46DC94DE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MT-CO1</w:t>
            </w: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="00824865"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DD0C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F14D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7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C59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97DB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0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8547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10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AAAA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9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2C9A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14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D88C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2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7371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6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5DD6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C5E4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8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8BED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9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E39C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3849</w:t>
            </w:r>
          </w:p>
        </w:tc>
      </w:tr>
      <w:tr w:rsidR="0062496F" w:rsidRPr="00576D75" w14:paraId="69B99570" w14:textId="77777777" w:rsidTr="0062496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5C0595" w14:textId="77777777" w:rsidR="0062496F" w:rsidRPr="00576D75" w:rsidRDefault="0062496F" w:rsidP="0022535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EE7B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DE37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D5A6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09D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29FC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A12F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4CA3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C468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B6A7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FB96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8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77F1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3936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8C3C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</w:tr>
      <w:tr w:rsidR="0062496F" w:rsidRPr="00576D75" w14:paraId="78314C15" w14:textId="77777777" w:rsidTr="0062496F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6DA02" w14:textId="27A3D9AB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MT-CO1</w:t>
            </w: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="00824865"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8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3CEC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76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D411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8211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6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A39D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38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84EB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45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FEC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4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8569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153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EFAD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86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944A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04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CFEC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61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6016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58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ED2E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47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D89A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6526</w:t>
            </w:r>
          </w:p>
        </w:tc>
      </w:tr>
      <w:tr w:rsidR="0062496F" w:rsidRPr="00576D75" w14:paraId="01F4F81E" w14:textId="77777777" w:rsidTr="0062496F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40AE0E" w14:textId="77777777" w:rsidR="0062496F" w:rsidRPr="00576D75" w:rsidRDefault="0062496F" w:rsidP="0022535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FC44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AAD9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211F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7762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AB44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202D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8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3B5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15AD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79F8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FD0F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D361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3384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0B6D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</w:tr>
      <w:tr w:rsidR="0062496F" w:rsidRPr="00576D75" w14:paraId="102365C8" w14:textId="77777777" w:rsidTr="0062496F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F4E20" w14:textId="3EE3B306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MT-CO2</w:t>
            </w: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="00824865"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1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E714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7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CB13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6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6574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ECE8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57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4AFC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48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830F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04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A44D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51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ED3F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52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6A78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65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5C9B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68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6612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407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B07B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06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46C2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4159</w:t>
            </w:r>
          </w:p>
        </w:tc>
      </w:tr>
      <w:tr w:rsidR="0062496F" w:rsidRPr="00576D75" w14:paraId="53FFF47E" w14:textId="77777777" w:rsidTr="0062496F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047350" w14:textId="77777777" w:rsidR="0062496F" w:rsidRPr="00576D75" w:rsidRDefault="0062496F" w:rsidP="0022535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8CBD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3634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595D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EA9F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CB8C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A862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681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B51C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D7F4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6AF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FF23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BC27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073A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489</w:t>
            </w:r>
          </w:p>
        </w:tc>
      </w:tr>
      <w:tr w:rsidR="0062496F" w:rsidRPr="00576D75" w14:paraId="5939D65E" w14:textId="77777777" w:rsidTr="0062496F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F5E17" w14:textId="284BCF95" w:rsidR="00824865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MT-CO2</w:t>
            </w:r>
          </w:p>
          <w:p w14:paraId="1D535700" w14:textId="7AA5C724" w:rsidR="0062496F" w:rsidRPr="00576D75" w:rsidRDefault="00824865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1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4A9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08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F6B8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38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BA59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57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C971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B71D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6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9CD1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13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CA21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7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236B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03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61AA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12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8D86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86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348F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9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148F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99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9E26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2649</w:t>
            </w:r>
          </w:p>
        </w:tc>
      </w:tr>
      <w:tr w:rsidR="0062496F" w:rsidRPr="00576D75" w14:paraId="4346AFCE" w14:textId="77777777" w:rsidTr="0062496F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E1C7B1" w14:textId="77777777" w:rsidR="0062496F" w:rsidRPr="00576D75" w:rsidRDefault="0062496F" w:rsidP="0022535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8839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D20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BF17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B4D1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7922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8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0AEF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36C9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8D32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7847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0FB6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A3BE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75B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77BE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5</w:t>
            </w:r>
          </w:p>
        </w:tc>
      </w:tr>
      <w:tr w:rsidR="0062496F" w:rsidRPr="00576D75" w14:paraId="1C188B60" w14:textId="77777777" w:rsidTr="0062496F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34E60" w14:textId="5545C6FD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MT-CO3</w:t>
            </w: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="00824865"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4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78DE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109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94C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45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2548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48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FB39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6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78CC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01B3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57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16D3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25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A4F3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41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C158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119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EFE3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17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A3AA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50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B20C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86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4D34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4008</w:t>
            </w:r>
          </w:p>
        </w:tc>
      </w:tr>
      <w:tr w:rsidR="0062496F" w:rsidRPr="00576D75" w14:paraId="317E042C" w14:textId="77777777" w:rsidTr="0062496F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A7A04A" w14:textId="77777777" w:rsidR="0062496F" w:rsidRPr="00576D75" w:rsidRDefault="0062496F" w:rsidP="0022535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1C7C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A693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33F6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470C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8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79AB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5496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D291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B082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4F09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BDA6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57AD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87E7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6CBB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502</w:t>
            </w:r>
          </w:p>
        </w:tc>
      </w:tr>
      <w:tr w:rsidR="0062496F" w:rsidRPr="00576D75" w14:paraId="1EDB2FAC" w14:textId="77777777" w:rsidTr="0062496F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2D557" w14:textId="37043E9A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MT-CO3</w:t>
            </w: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="00824865"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4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3DC7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96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C698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4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A41E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04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BFC7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13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2DEE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57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C7E0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89A2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66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DA9A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13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1C1D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326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5A08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16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A20D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43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8897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19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E7B8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3468</w:t>
            </w:r>
          </w:p>
        </w:tc>
      </w:tr>
      <w:tr w:rsidR="0062496F" w:rsidRPr="00576D75" w14:paraId="3940DF1E" w14:textId="77777777" w:rsidTr="0062496F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C0AB4E" w14:textId="77777777" w:rsidR="0062496F" w:rsidRPr="00576D75" w:rsidRDefault="0062496F" w:rsidP="0022535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B6A9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5DBD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8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0E86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15FB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F5DB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AAD3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3971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8742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8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B556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6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6D3A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FA67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FAF7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B363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605</w:t>
            </w:r>
          </w:p>
        </w:tc>
      </w:tr>
      <w:tr w:rsidR="0062496F" w:rsidRPr="00576D75" w14:paraId="18625CF7" w14:textId="77777777" w:rsidTr="0062496F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C4902" w14:textId="7316AD93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MT-TL1</w:t>
            </w: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="00824865"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2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93AA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141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B49B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153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5B99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51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ECC1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7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585D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25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E717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66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2823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84D4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86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A91C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142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66D3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18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6359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82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3E1A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29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2D1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5047</w:t>
            </w:r>
          </w:p>
        </w:tc>
      </w:tr>
      <w:tr w:rsidR="0062496F" w:rsidRPr="00576D75" w14:paraId="58FDF84C" w14:textId="77777777" w:rsidTr="0062496F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953D82" w14:textId="77777777" w:rsidR="0062496F" w:rsidRPr="00576D75" w:rsidRDefault="0062496F" w:rsidP="0022535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6C88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821B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4ACF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AA8F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151A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6887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D3F7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8B2A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9B54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D3E3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745E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303C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51D4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343</w:t>
            </w:r>
          </w:p>
        </w:tc>
      </w:tr>
      <w:tr w:rsidR="0062496F" w:rsidRPr="00576D75" w14:paraId="7A5B5B9D" w14:textId="77777777" w:rsidTr="0062496F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B63FD" w14:textId="563E3F29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MT-TL1</w:t>
            </w: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="00824865"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2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955B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28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C9F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86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8642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52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6C0B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03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A23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41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BEA6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13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8F4B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86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F16F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0A37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92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A01E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44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8B52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35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9C5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09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570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9609</w:t>
            </w:r>
          </w:p>
        </w:tc>
      </w:tr>
      <w:tr w:rsidR="0062496F" w:rsidRPr="00576D75" w14:paraId="7F9E577C" w14:textId="77777777" w:rsidTr="0062496F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D69F88" w14:textId="77777777" w:rsidR="0062496F" w:rsidRPr="00576D75" w:rsidRDefault="0062496F" w:rsidP="0022535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E3DF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B614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15D3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237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173F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9A42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8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D608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B4B7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B914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23FC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4DB8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5726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1556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</w:tr>
      <w:tr w:rsidR="0062496F" w:rsidRPr="00576D75" w14:paraId="5F4FA865" w14:textId="77777777" w:rsidTr="0062496F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F28AE" w14:textId="31802C35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D-loop </w:t>
            </w:r>
            <w:r w:rsidR="00824865"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38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8623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65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A7FB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04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3C0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65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8521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12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F963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119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1FDC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0326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0D0A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0.142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3BD6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92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3650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9664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57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79EE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88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8631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24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BA7B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0303</w:t>
            </w:r>
          </w:p>
        </w:tc>
      </w:tr>
      <w:tr w:rsidR="0062496F" w:rsidRPr="00576D75" w14:paraId="112D866E" w14:textId="77777777" w:rsidTr="0062496F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FC0EE0" w14:textId="77777777" w:rsidR="0062496F" w:rsidRPr="00576D75" w:rsidRDefault="0062496F" w:rsidP="0022535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6C3D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10DD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CAAD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00E7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5E47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CB1F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6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2B84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5D31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EC67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0FD2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D469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BA46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12A2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</w:tr>
      <w:tr w:rsidR="0062496F" w:rsidRPr="00576D75" w14:paraId="6E06781E" w14:textId="77777777" w:rsidTr="0062496F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AD892" w14:textId="4B4DD595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MT-TF</w:t>
            </w: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="00824865"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0BC4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17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36EC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61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B19C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68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7826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86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38C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17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DE2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16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FF97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18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2F01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44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099E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57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941E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12B2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05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21A9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53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38EC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6999</w:t>
            </w:r>
          </w:p>
        </w:tc>
      </w:tr>
      <w:tr w:rsidR="0062496F" w:rsidRPr="00576D75" w14:paraId="6BB58793" w14:textId="77777777" w:rsidTr="0062496F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3B148F" w14:textId="77777777" w:rsidR="0062496F" w:rsidRPr="00576D75" w:rsidRDefault="0062496F" w:rsidP="0022535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5697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8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B1E0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C21A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5694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64C7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E742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94F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6DDE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C90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A9D3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B16E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C87D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433F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272</w:t>
            </w:r>
          </w:p>
        </w:tc>
      </w:tr>
      <w:tr w:rsidR="0062496F" w:rsidRPr="00576D75" w14:paraId="6079F776" w14:textId="77777777" w:rsidTr="0062496F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EFB61" w14:textId="47BBA300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MT-OLR</w:t>
            </w: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="0063316B"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7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7E2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88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3D56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58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FBAA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407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600D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9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D4E0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50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5C7B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43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C2FB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82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116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35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0D0F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88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C939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05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623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3E34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6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3E82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4853</w:t>
            </w:r>
          </w:p>
        </w:tc>
      </w:tr>
      <w:tr w:rsidR="0062496F" w:rsidRPr="00576D75" w14:paraId="0E861177" w14:textId="77777777" w:rsidTr="0062496F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175BFC" w14:textId="77777777" w:rsidR="0062496F" w:rsidRPr="00576D75" w:rsidRDefault="0062496F" w:rsidP="0022535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9E87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5B91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77D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FC06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3D42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E6F7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7157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E7C0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A617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8511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A64F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E2F7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F56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</w:tr>
      <w:tr w:rsidR="0062496F" w:rsidRPr="00576D75" w14:paraId="3EAC6BF4" w14:textId="77777777" w:rsidTr="002D751C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8B9AD" w14:textId="4689CD6A" w:rsidR="002D751C" w:rsidRPr="00576D75" w:rsidRDefault="002D751C" w:rsidP="0022535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 xml:space="preserve">MT-OLR </w:t>
            </w: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7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0B93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96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C532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47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CAE1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06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1106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99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F39C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86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9F1B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19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BD5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29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165B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09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8EE7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24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18B3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53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4A44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6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F83B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CDFF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81336</w:t>
            </w:r>
          </w:p>
        </w:tc>
      </w:tr>
      <w:tr w:rsidR="0062496F" w:rsidRPr="00576D75" w14:paraId="4D827055" w14:textId="77777777" w:rsidTr="0062496F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B651F2" w14:textId="77777777" w:rsidR="0062496F" w:rsidRPr="00576D75" w:rsidRDefault="0062496F" w:rsidP="0022535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96BE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CB2B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09C9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43B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2882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CE1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C0B6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F217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2C62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5EC6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D47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502A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35EC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</w:tr>
      <w:tr w:rsidR="0062496F" w:rsidRPr="00576D75" w14:paraId="00F790AD" w14:textId="77777777" w:rsidTr="0062496F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F974B" w14:textId="3DF0B206" w:rsidR="008435F4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MT-OLR</w:t>
            </w: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</w:p>
          <w:p w14:paraId="201C3F4D" w14:textId="469C0A83" w:rsidR="0062496F" w:rsidRPr="00576D75" w:rsidRDefault="008435F4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7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3F51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38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F82B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65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594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41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8921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26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816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40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C15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34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91DB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50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3178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96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C5E9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03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60DF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69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340F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48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16C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813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25A9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</w:tr>
      <w:tr w:rsidR="0062496F" w:rsidRPr="00576D75" w14:paraId="4DDBC91B" w14:textId="77777777" w:rsidTr="0062496F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75ECE1" w14:textId="77777777" w:rsidR="0062496F" w:rsidRPr="00576D75" w:rsidRDefault="0062496F" w:rsidP="0022535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37C7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8993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980A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B2B4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7750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FC52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C1D6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0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05E2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927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66CC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8735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FA0F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6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EA64" w14:textId="77777777" w:rsidR="0062496F" w:rsidRPr="00576D75" w:rsidRDefault="0062496F" w:rsidP="0022535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</w:tr>
    </w:tbl>
    <w:p w14:paraId="7B8B0495" w14:textId="77777777" w:rsidR="002A3F1D" w:rsidRPr="00576D75" w:rsidRDefault="002A3F1D" w:rsidP="00225354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</w:p>
    <w:p w14:paraId="2DB14802" w14:textId="5B04F28D" w:rsidR="00080BBD" w:rsidRPr="00576D75" w:rsidRDefault="00AD0C07" w:rsidP="00225354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  <w:r w:rsidRPr="00576D75">
        <w:rPr>
          <w:rFonts w:ascii="Times New Roman" w:hAnsi="Times New Roman" w:cs="Times New Roman"/>
          <w:lang w:val="en-US"/>
        </w:rPr>
        <w:t xml:space="preserve">Correlation size and interpretation: </w:t>
      </w:r>
      <w:r w:rsidR="00F75679" w:rsidRPr="00576D75">
        <w:rPr>
          <w:rFonts w:ascii="Times New Roman" w:hAnsi="Times New Roman" w:cs="Times New Roman"/>
          <w:lang w:val="en-US"/>
        </w:rPr>
        <w:t>Very high positive (negative) correlation</w:t>
      </w:r>
      <w:r w:rsidR="0034088B" w:rsidRPr="00576D75">
        <w:rPr>
          <w:rFonts w:ascii="Times New Roman" w:hAnsi="Times New Roman" w:cs="Times New Roman"/>
          <w:lang w:val="en-US"/>
        </w:rPr>
        <w:t xml:space="preserve"> </w:t>
      </w:r>
      <w:r w:rsidR="002D751C" w:rsidRPr="00576D75">
        <w:rPr>
          <w:rFonts w:ascii="Times New Roman" w:hAnsi="Times New Roman" w:cs="Times New Roman"/>
          <w:lang w:val="en-US"/>
        </w:rPr>
        <w:t>0</w:t>
      </w:r>
      <w:r w:rsidRPr="00576D75">
        <w:rPr>
          <w:rFonts w:ascii="Times New Roman" w:hAnsi="Times New Roman" w:cs="Times New Roman"/>
          <w:lang w:val="en-US"/>
        </w:rPr>
        <w:t>.90 to 1.00 (−</w:t>
      </w:r>
      <w:r w:rsidR="002D751C" w:rsidRPr="00576D75">
        <w:rPr>
          <w:rFonts w:ascii="Times New Roman" w:hAnsi="Times New Roman" w:cs="Times New Roman"/>
          <w:lang w:val="en-US"/>
        </w:rPr>
        <w:t>0</w:t>
      </w:r>
      <w:r w:rsidRPr="00576D75">
        <w:rPr>
          <w:rFonts w:ascii="Times New Roman" w:hAnsi="Times New Roman" w:cs="Times New Roman"/>
          <w:lang w:val="en-US"/>
        </w:rPr>
        <w:t>.90 to −1.00)</w:t>
      </w:r>
      <w:r w:rsidR="00F75679" w:rsidRPr="00576D75">
        <w:rPr>
          <w:rFonts w:ascii="Times New Roman" w:hAnsi="Times New Roman" w:cs="Times New Roman"/>
          <w:lang w:val="en-US"/>
        </w:rPr>
        <w:t>; High positive (negative) correlation</w:t>
      </w:r>
      <w:r w:rsidR="0034088B" w:rsidRPr="00576D75">
        <w:rPr>
          <w:rFonts w:ascii="Times New Roman" w:hAnsi="Times New Roman" w:cs="Times New Roman"/>
          <w:lang w:val="en-US"/>
        </w:rPr>
        <w:t xml:space="preserve"> </w:t>
      </w:r>
      <w:r w:rsidR="002D751C" w:rsidRPr="00576D75">
        <w:rPr>
          <w:rFonts w:ascii="Times New Roman" w:hAnsi="Times New Roman" w:cs="Times New Roman"/>
          <w:lang w:val="en-US"/>
        </w:rPr>
        <w:t>0</w:t>
      </w:r>
      <w:r w:rsidRPr="00576D75">
        <w:rPr>
          <w:rFonts w:ascii="Times New Roman" w:hAnsi="Times New Roman" w:cs="Times New Roman"/>
          <w:lang w:val="en-US"/>
        </w:rPr>
        <w:t xml:space="preserve">.70 to </w:t>
      </w:r>
      <w:r w:rsidR="002D751C" w:rsidRPr="00576D75">
        <w:rPr>
          <w:rFonts w:ascii="Times New Roman" w:hAnsi="Times New Roman" w:cs="Times New Roman"/>
          <w:lang w:val="en-US"/>
        </w:rPr>
        <w:t>0</w:t>
      </w:r>
      <w:r w:rsidRPr="00576D75">
        <w:rPr>
          <w:rFonts w:ascii="Times New Roman" w:hAnsi="Times New Roman" w:cs="Times New Roman"/>
          <w:lang w:val="en-US"/>
        </w:rPr>
        <w:t>.90 (−</w:t>
      </w:r>
      <w:r w:rsidR="002D751C" w:rsidRPr="00576D75">
        <w:rPr>
          <w:rFonts w:ascii="Times New Roman" w:hAnsi="Times New Roman" w:cs="Times New Roman"/>
          <w:lang w:val="en-US"/>
        </w:rPr>
        <w:t>0</w:t>
      </w:r>
      <w:r w:rsidRPr="00576D75">
        <w:rPr>
          <w:rFonts w:ascii="Times New Roman" w:hAnsi="Times New Roman" w:cs="Times New Roman"/>
          <w:lang w:val="en-US"/>
        </w:rPr>
        <w:t>.70 to −</w:t>
      </w:r>
      <w:r w:rsidR="002D751C" w:rsidRPr="00576D75">
        <w:rPr>
          <w:rFonts w:ascii="Times New Roman" w:hAnsi="Times New Roman" w:cs="Times New Roman"/>
          <w:lang w:val="en-US"/>
        </w:rPr>
        <w:t>0</w:t>
      </w:r>
      <w:r w:rsidRPr="00576D75">
        <w:rPr>
          <w:rFonts w:ascii="Times New Roman" w:hAnsi="Times New Roman" w:cs="Times New Roman"/>
          <w:lang w:val="en-US"/>
        </w:rPr>
        <w:t>.90)</w:t>
      </w:r>
      <w:r w:rsidR="00F75679" w:rsidRPr="00576D75">
        <w:rPr>
          <w:rFonts w:ascii="Times New Roman" w:hAnsi="Times New Roman" w:cs="Times New Roman"/>
          <w:lang w:val="en-US"/>
        </w:rPr>
        <w:t>; Moderate positive (negative) correlation 0</w:t>
      </w:r>
      <w:r w:rsidRPr="00576D75">
        <w:rPr>
          <w:rFonts w:ascii="Times New Roman" w:hAnsi="Times New Roman" w:cs="Times New Roman"/>
          <w:lang w:val="en-US"/>
        </w:rPr>
        <w:t xml:space="preserve">.50 to </w:t>
      </w:r>
      <w:r w:rsidR="00F75679" w:rsidRPr="00576D75">
        <w:rPr>
          <w:rFonts w:ascii="Times New Roman" w:hAnsi="Times New Roman" w:cs="Times New Roman"/>
          <w:lang w:val="en-US"/>
        </w:rPr>
        <w:t>0</w:t>
      </w:r>
      <w:r w:rsidRPr="00576D75">
        <w:rPr>
          <w:rFonts w:ascii="Times New Roman" w:hAnsi="Times New Roman" w:cs="Times New Roman"/>
          <w:lang w:val="en-US"/>
        </w:rPr>
        <w:t>.70 (−</w:t>
      </w:r>
      <w:r w:rsidR="00F75679" w:rsidRPr="00576D75">
        <w:rPr>
          <w:rFonts w:ascii="Times New Roman" w:hAnsi="Times New Roman" w:cs="Times New Roman"/>
          <w:lang w:val="en-US"/>
        </w:rPr>
        <w:t>0</w:t>
      </w:r>
      <w:r w:rsidRPr="00576D75">
        <w:rPr>
          <w:rFonts w:ascii="Times New Roman" w:hAnsi="Times New Roman" w:cs="Times New Roman"/>
          <w:lang w:val="en-US"/>
        </w:rPr>
        <w:t>.50 to −</w:t>
      </w:r>
      <w:r w:rsidR="00F75679" w:rsidRPr="00576D75">
        <w:rPr>
          <w:rFonts w:ascii="Times New Roman" w:hAnsi="Times New Roman" w:cs="Times New Roman"/>
          <w:lang w:val="en-US"/>
        </w:rPr>
        <w:t>0</w:t>
      </w:r>
      <w:r w:rsidRPr="00576D75">
        <w:rPr>
          <w:rFonts w:ascii="Times New Roman" w:hAnsi="Times New Roman" w:cs="Times New Roman"/>
          <w:lang w:val="en-US"/>
        </w:rPr>
        <w:t>.70)</w:t>
      </w:r>
      <w:r w:rsidR="00F75679" w:rsidRPr="00576D75">
        <w:rPr>
          <w:rFonts w:ascii="Times New Roman" w:hAnsi="Times New Roman" w:cs="Times New Roman"/>
          <w:lang w:val="en-US"/>
        </w:rPr>
        <w:t>;</w:t>
      </w:r>
      <w:r w:rsidR="0034088B" w:rsidRPr="00576D75">
        <w:rPr>
          <w:rFonts w:ascii="Times New Roman" w:hAnsi="Times New Roman" w:cs="Times New Roman"/>
          <w:lang w:val="en-US"/>
        </w:rPr>
        <w:t xml:space="preserve"> </w:t>
      </w:r>
      <w:r w:rsidR="00F75679" w:rsidRPr="00576D75">
        <w:rPr>
          <w:rFonts w:ascii="Times New Roman" w:hAnsi="Times New Roman" w:cs="Times New Roman"/>
          <w:lang w:val="en-US"/>
        </w:rPr>
        <w:t>Negligible correlation 0</w:t>
      </w:r>
      <w:r w:rsidRPr="00576D75">
        <w:rPr>
          <w:rFonts w:ascii="Times New Roman" w:hAnsi="Times New Roman" w:cs="Times New Roman"/>
          <w:lang w:val="en-US"/>
        </w:rPr>
        <w:t xml:space="preserve">.30 to </w:t>
      </w:r>
      <w:r w:rsidR="00F75679" w:rsidRPr="00576D75">
        <w:rPr>
          <w:rFonts w:ascii="Times New Roman" w:hAnsi="Times New Roman" w:cs="Times New Roman"/>
          <w:lang w:val="en-US"/>
        </w:rPr>
        <w:t>0</w:t>
      </w:r>
      <w:r w:rsidRPr="00576D75">
        <w:rPr>
          <w:rFonts w:ascii="Times New Roman" w:hAnsi="Times New Roman" w:cs="Times New Roman"/>
          <w:lang w:val="en-US"/>
        </w:rPr>
        <w:t>.50 (−</w:t>
      </w:r>
      <w:r w:rsidR="00F75679" w:rsidRPr="00576D75">
        <w:rPr>
          <w:rFonts w:ascii="Times New Roman" w:hAnsi="Times New Roman" w:cs="Times New Roman"/>
          <w:lang w:val="en-US"/>
        </w:rPr>
        <w:t>0</w:t>
      </w:r>
      <w:r w:rsidRPr="00576D75">
        <w:rPr>
          <w:rFonts w:ascii="Times New Roman" w:hAnsi="Times New Roman" w:cs="Times New Roman"/>
          <w:lang w:val="en-US"/>
        </w:rPr>
        <w:t>.30 to −</w:t>
      </w:r>
      <w:r w:rsidR="00F75679" w:rsidRPr="00576D75">
        <w:rPr>
          <w:rFonts w:ascii="Times New Roman" w:hAnsi="Times New Roman" w:cs="Times New Roman"/>
          <w:lang w:val="en-US"/>
        </w:rPr>
        <w:t>0</w:t>
      </w:r>
      <w:r w:rsidRPr="00576D75">
        <w:rPr>
          <w:rFonts w:ascii="Times New Roman" w:hAnsi="Times New Roman" w:cs="Times New Roman"/>
          <w:lang w:val="en-US"/>
        </w:rPr>
        <w:t>.5</w:t>
      </w:r>
      <w:r w:rsidR="00F75679" w:rsidRPr="00576D75">
        <w:rPr>
          <w:rFonts w:ascii="Times New Roman" w:hAnsi="Times New Roman" w:cs="Times New Roman"/>
          <w:lang w:val="en-US"/>
        </w:rPr>
        <w:t>0); Negligible correlation 0</w:t>
      </w:r>
      <w:r w:rsidRPr="00576D75">
        <w:rPr>
          <w:rFonts w:ascii="Times New Roman" w:hAnsi="Times New Roman" w:cs="Times New Roman"/>
          <w:lang w:val="en-US"/>
        </w:rPr>
        <w:t xml:space="preserve">.00 to </w:t>
      </w:r>
      <w:r w:rsidR="00F75679" w:rsidRPr="00576D75">
        <w:rPr>
          <w:rFonts w:ascii="Times New Roman" w:hAnsi="Times New Roman" w:cs="Times New Roman"/>
          <w:lang w:val="en-US"/>
        </w:rPr>
        <w:t>0</w:t>
      </w:r>
      <w:r w:rsidRPr="00576D75">
        <w:rPr>
          <w:rFonts w:ascii="Times New Roman" w:hAnsi="Times New Roman" w:cs="Times New Roman"/>
          <w:lang w:val="en-US"/>
        </w:rPr>
        <w:t>.30 (</w:t>
      </w:r>
      <w:r w:rsidR="00F75679" w:rsidRPr="00576D75">
        <w:rPr>
          <w:rFonts w:ascii="Times New Roman" w:hAnsi="Times New Roman" w:cs="Times New Roman"/>
          <w:lang w:val="en-US"/>
        </w:rPr>
        <w:t>0</w:t>
      </w:r>
      <w:r w:rsidRPr="00576D75">
        <w:rPr>
          <w:rFonts w:ascii="Times New Roman" w:hAnsi="Times New Roman" w:cs="Times New Roman"/>
          <w:lang w:val="en-US"/>
        </w:rPr>
        <w:t>.00 to −</w:t>
      </w:r>
      <w:r w:rsidR="00F75679" w:rsidRPr="00576D75">
        <w:rPr>
          <w:rFonts w:ascii="Times New Roman" w:hAnsi="Times New Roman" w:cs="Times New Roman"/>
          <w:lang w:val="en-US"/>
        </w:rPr>
        <w:t>0</w:t>
      </w:r>
      <w:r w:rsidRPr="00576D75">
        <w:rPr>
          <w:rFonts w:ascii="Times New Roman" w:hAnsi="Times New Roman" w:cs="Times New Roman"/>
          <w:lang w:val="en-US"/>
        </w:rPr>
        <w:t>.30)</w:t>
      </w:r>
      <w:r w:rsidR="00E05A2D" w:rsidRPr="00576D75">
        <w:rPr>
          <w:rFonts w:ascii="Times New Roman" w:hAnsi="Times New Roman" w:cs="Times New Roman"/>
          <w:lang w:val="en-US"/>
        </w:rPr>
        <w:t xml:space="preserve">. </w:t>
      </w:r>
      <w:r w:rsidR="002D751C" w:rsidRPr="00576D75">
        <w:rPr>
          <w:rFonts w:ascii="Times New Roman" w:hAnsi="Times New Roman" w:cs="Times New Roman"/>
          <w:lang w:val="en-US"/>
        </w:rPr>
        <w:t>“nt” stands for “nucleotide” position and it is based on the mtDNA sequence “NC_012920.1”.</w:t>
      </w:r>
    </w:p>
    <w:sectPr w:rsidR="00080BBD" w:rsidRPr="00576D75" w:rsidSect="009360F3">
      <w:pgSz w:w="16838" w:h="11906" w:orient="landscape"/>
      <w:pgMar w:top="1276" w:right="1440" w:bottom="113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4813BE" w14:textId="77777777" w:rsidR="00A340CA" w:rsidRDefault="00A340CA" w:rsidP="00B44B7B">
      <w:pPr>
        <w:spacing w:after="0" w:line="240" w:lineRule="auto"/>
      </w:pPr>
      <w:r>
        <w:separator/>
      </w:r>
    </w:p>
  </w:endnote>
  <w:endnote w:type="continuationSeparator" w:id="0">
    <w:p w14:paraId="5EF1D9E9" w14:textId="77777777" w:rsidR="00A340CA" w:rsidRDefault="00A340CA" w:rsidP="00B44B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6458A8" w14:textId="77777777" w:rsidR="00A340CA" w:rsidRDefault="00A340CA" w:rsidP="00B44B7B">
      <w:pPr>
        <w:spacing w:after="0" w:line="240" w:lineRule="auto"/>
      </w:pPr>
      <w:r>
        <w:separator/>
      </w:r>
    </w:p>
  </w:footnote>
  <w:footnote w:type="continuationSeparator" w:id="0">
    <w:p w14:paraId="4233933D" w14:textId="77777777" w:rsidR="00A340CA" w:rsidRDefault="00A340CA" w:rsidP="00B44B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2D374E"/>
    <w:multiLevelType w:val="hybridMultilevel"/>
    <w:tmpl w:val="686091B6"/>
    <w:lvl w:ilvl="0" w:tplc="9690865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E34E02"/>
    <w:multiLevelType w:val="hybridMultilevel"/>
    <w:tmpl w:val="861A3AA4"/>
    <w:lvl w:ilvl="0" w:tplc="C026F31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903BD3"/>
    <w:multiLevelType w:val="multilevel"/>
    <w:tmpl w:val="8F622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yang-Min Byun">
    <w15:presenceInfo w15:providerId="AD" w15:userId="S-1-5-21-1417001333-839522115-1801674531-3373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zMDM2Mzc1tjQxNjVV0lEKTi0uzszPAykwtqwFAI+a9OAtAAAA"/>
  </w:docVars>
  <w:rsids>
    <w:rsidRoot w:val="002C6099"/>
    <w:rsid w:val="00000B6F"/>
    <w:rsid w:val="0001320E"/>
    <w:rsid w:val="000133D8"/>
    <w:rsid w:val="00014EF6"/>
    <w:rsid w:val="00016C08"/>
    <w:rsid w:val="00024857"/>
    <w:rsid w:val="00030DDF"/>
    <w:rsid w:val="00031477"/>
    <w:rsid w:val="0004403B"/>
    <w:rsid w:val="00054705"/>
    <w:rsid w:val="00057373"/>
    <w:rsid w:val="000632B8"/>
    <w:rsid w:val="00080BBD"/>
    <w:rsid w:val="00081D21"/>
    <w:rsid w:val="0008497E"/>
    <w:rsid w:val="00087E29"/>
    <w:rsid w:val="000C7FA4"/>
    <w:rsid w:val="000D5ABB"/>
    <w:rsid w:val="000D6813"/>
    <w:rsid w:val="000E2B81"/>
    <w:rsid w:val="000F0063"/>
    <w:rsid w:val="000F1100"/>
    <w:rsid w:val="0013213B"/>
    <w:rsid w:val="00132585"/>
    <w:rsid w:val="001560E1"/>
    <w:rsid w:val="00167238"/>
    <w:rsid w:val="00171AE0"/>
    <w:rsid w:val="00191A74"/>
    <w:rsid w:val="001C2D99"/>
    <w:rsid w:val="001E2473"/>
    <w:rsid w:val="001F6240"/>
    <w:rsid w:val="002016FA"/>
    <w:rsid w:val="0020261F"/>
    <w:rsid w:val="00222148"/>
    <w:rsid w:val="00225354"/>
    <w:rsid w:val="0022720D"/>
    <w:rsid w:val="00243D7F"/>
    <w:rsid w:val="00251DCF"/>
    <w:rsid w:val="00253A88"/>
    <w:rsid w:val="00292AF0"/>
    <w:rsid w:val="002A3F1D"/>
    <w:rsid w:val="002A3F98"/>
    <w:rsid w:val="002A43EE"/>
    <w:rsid w:val="002C1C45"/>
    <w:rsid w:val="002C1E1A"/>
    <w:rsid w:val="002C3000"/>
    <w:rsid w:val="002C3037"/>
    <w:rsid w:val="002C6099"/>
    <w:rsid w:val="002D5BA1"/>
    <w:rsid w:val="002D751C"/>
    <w:rsid w:val="002E5FB4"/>
    <w:rsid w:val="002F74B0"/>
    <w:rsid w:val="003041CD"/>
    <w:rsid w:val="0030656B"/>
    <w:rsid w:val="00332392"/>
    <w:rsid w:val="0034088B"/>
    <w:rsid w:val="00364768"/>
    <w:rsid w:val="00376C6A"/>
    <w:rsid w:val="00381696"/>
    <w:rsid w:val="003959B5"/>
    <w:rsid w:val="003A23E1"/>
    <w:rsid w:val="003A3E96"/>
    <w:rsid w:val="003A77B4"/>
    <w:rsid w:val="003C1DD8"/>
    <w:rsid w:val="003D2AAC"/>
    <w:rsid w:val="00401514"/>
    <w:rsid w:val="00405F05"/>
    <w:rsid w:val="004072B5"/>
    <w:rsid w:val="00411587"/>
    <w:rsid w:val="0046577E"/>
    <w:rsid w:val="004718BD"/>
    <w:rsid w:val="00472F32"/>
    <w:rsid w:val="00476715"/>
    <w:rsid w:val="004779CB"/>
    <w:rsid w:val="00482406"/>
    <w:rsid w:val="00483854"/>
    <w:rsid w:val="004A0748"/>
    <w:rsid w:val="004A6F96"/>
    <w:rsid w:val="004C346F"/>
    <w:rsid w:val="004D481A"/>
    <w:rsid w:val="004E0C30"/>
    <w:rsid w:val="004E1CCA"/>
    <w:rsid w:val="004E3A14"/>
    <w:rsid w:val="004E4C49"/>
    <w:rsid w:val="00501735"/>
    <w:rsid w:val="0050272A"/>
    <w:rsid w:val="0051463E"/>
    <w:rsid w:val="0052163F"/>
    <w:rsid w:val="00547D9B"/>
    <w:rsid w:val="00556659"/>
    <w:rsid w:val="00563874"/>
    <w:rsid w:val="005722D7"/>
    <w:rsid w:val="0057257B"/>
    <w:rsid w:val="00574EB6"/>
    <w:rsid w:val="00576D75"/>
    <w:rsid w:val="005816A1"/>
    <w:rsid w:val="00584656"/>
    <w:rsid w:val="005857F7"/>
    <w:rsid w:val="00587636"/>
    <w:rsid w:val="005A4CE1"/>
    <w:rsid w:val="005C36A7"/>
    <w:rsid w:val="005D3ECD"/>
    <w:rsid w:val="005E308C"/>
    <w:rsid w:val="005F027E"/>
    <w:rsid w:val="005F39A0"/>
    <w:rsid w:val="005F4F79"/>
    <w:rsid w:val="00605778"/>
    <w:rsid w:val="00620CC1"/>
    <w:rsid w:val="0062496F"/>
    <w:rsid w:val="0062695E"/>
    <w:rsid w:val="0063316B"/>
    <w:rsid w:val="00654C88"/>
    <w:rsid w:val="00677BA1"/>
    <w:rsid w:val="006913D1"/>
    <w:rsid w:val="006943B3"/>
    <w:rsid w:val="006A4024"/>
    <w:rsid w:val="006C0742"/>
    <w:rsid w:val="006D345C"/>
    <w:rsid w:val="006E3431"/>
    <w:rsid w:val="00706964"/>
    <w:rsid w:val="00716250"/>
    <w:rsid w:val="0072268D"/>
    <w:rsid w:val="00727427"/>
    <w:rsid w:val="007348D5"/>
    <w:rsid w:val="00757D3F"/>
    <w:rsid w:val="00764D56"/>
    <w:rsid w:val="00774B18"/>
    <w:rsid w:val="00791B9F"/>
    <w:rsid w:val="007A6278"/>
    <w:rsid w:val="007D01C8"/>
    <w:rsid w:val="007D7445"/>
    <w:rsid w:val="007D777E"/>
    <w:rsid w:val="007E1401"/>
    <w:rsid w:val="007E40C6"/>
    <w:rsid w:val="007F2540"/>
    <w:rsid w:val="00807635"/>
    <w:rsid w:val="00817701"/>
    <w:rsid w:val="008206B6"/>
    <w:rsid w:val="008217AA"/>
    <w:rsid w:val="00824865"/>
    <w:rsid w:val="0083379C"/>
    <w:rsid w:val="0083558C"/>
    <w:rsid w:val="00841E39"/>
    <w:rsid w:val="008435F4"/>
    <w:rsid w:val="00846F86"/>
    <w:rsid w:val="00847113"/>
    <w:rsid w:val="0085454F"/>
    <w:rsid w:val="008553EC"/>
    <w:rsid w:val="0086144A"/>
    <w:rsid w:val="00867463"/>
    <w:rsid w:val="008725FE"/>
    <w:rsid w:val="00890B1A"/>
    <w:rsid w:val="00892B88"/>
    <w:rsid w:val="00894998"/>
    <w:rsid w:val="008A0792"/>
    <w:rsid w:val="008C59AD"/>
    <w:rsid w:val="008C70E4"/>
    <w:rsid w:val="008F43B9"/>
    <w:rsid w:val="00900D74"/>
    <w:rsid w:val="009057FE"/>
    <w:rsid w:val="0091459D"/>
    <w:rsid w:val="00924935"/>
    <w:rsid w:val="009360F3"/>
    <w:rsid w:val="00960430"/>
    <w:rsid w:val="00961502"/>
    <w:rsid w:val="00962B7A"/>
    <w:rsid w:val="00975419"/>
    <w:rsid w:val="009817A4"/>
    <w:rsid w:val="009B34F2"/>
    <w:rsid w:val="009B48D1"/>
    <w:rsid w:val="009B70C5"/>
    <w:rsid w:val="009C5432"/>
    <w:rsid w:val="009D6F70"/>
    <w:rsid w:val="009E1573"/>
    <w:rsid w:val="009E37B2"/>
    <w:rsid w:val="00A1012D"/>
    <w:rsid w:val="00A105A0"/>
    <w:rsid w:val="00A10ECA"/>
    <w:rsid w:val="00A22F61"/>
    <w:rsid w:val="00A33F7C"/>
    <w:rsid w:val="00A340CA"/>
    <w:rsid w:val="00A355CC"/>
    <w:rsid w:val="00A65052"/>
    <w:rsid w:val="00A807D7"/>
    <w:rsid w:val="00A964DC"/>
    <w:rsid w:val="00AA37EA"/>
    <w:rsid w:val="00AD0C07"/>
    <w:rsid w:val="00AD1CB7"/>
    <w:rsid w:val="00AF37D9"/>
    <w:rsid w:val="00B005A7"/>
    <w:rsid w:val="00B0569E"/>
    <w:rsid w:val="00B12A28"/>
    <w:rsid w:val="00B2785A"/>
    <w:rsid w:val="00B33427"/>
    <w:rsid w:val="00B44B7B"/>
    <w:rsid w:val="00B461BD"/>
    <w:rsid w:val="00B57C17"/>
    <w:rsid w:val="00B63FBD"/>
    <w:rsid w:val="00B65CF6"/>
    <w:rsid w:val="00B66155"/>
    <w:rsid w:val="00B671A6"/>
    <w:rsid w:val="00B731E3"/>
    <w:rsid w:val="00B83863"/>
    <w:rsid w:val="00B87847"/>
    <w:rsid w:val="00B97691"/>
    <w:rsid w:val="00BA4E9C"/>
    <w:rsid w:val="00BB1EE7"/>
    <w:rsid w:val="00BC4138"/>
    <w:rsid w:val="00BC7439"/>
    <w:rsid w:val="00BD54E3"/>
    <w:rsid w:val="00C26D45"/>
    <w:rsid w:val="00C35A82"/>
    <w:rsid w:val="00C47561"/>
    <w:rsid w:val="00C70CF4"/>
    <w:rsid w:val="00C769A5"/>
    <w:rsid w:val="00C823DD"/>
    <w:rsid w:val="00C856E6"/>
    <w:rsid w:val="00C9038A"/>
    <w:rsid w:val="00C90F61"/>
    <w:rsid w:val="00C90F8D"/>
    <w:rsid w:val="00CD1DED"/>
    <w:rsid w:val="00CE0E9B"/>
    <w:rsid w:val="00CE3178"/>
    <w:rsid w:val="00CF0BC4"/>
    <w:rsid w:val="00D242CB"/>
    <w:rsid w:val="00D45EC3"/>
    <w:rsid w:val="00D53D62"/>
    <w:rsid w:val="00D54E3F"/>
    <w:rsid w:val="00D86FB9"/>
    <w:rsid w:val="00D9565F"/>
    <w:rsid w:val="00D959A3"/>
    <w:rsid w:val="00DE65F8"/>
    <w:rsid w:val="00E05A2D"/>
    <w:rsid w:val="00E1168F"/>
    <w:rsid w:val="00E15953"/>
    <w:rsid w:val="00E20B1A"/>
    <w:rsid w:val="00E41AAF"/>
    <w:rsid w:val="00E46C5D"/>
    <w:rsid w:val="00E53827"/>
    <w:rsid w:val="00E638C6"/>
    <w:rsid w:val="00E70067"/>
    <w:rsid w:val="00E8282E"/>
    <w:rsid w:val="00E857D6"/>
    <w:rsid w:val="00E871FF"/>
    <w:rsid w:val="00E9119B"/>
    <w:rsid w:val="00E915CB"/>
    <w:rsid w:val="00EA2AB6"/>
    <w:rsid w:val="00EA4480"/>
    <w:rsid w:val="00EA7CA9"/>
    <w:rsid w:val="00EB3453"/>
    <w:rsid w:val="00ED5EBD"/>
    <w:rsid w:val="00EE3DAE"/>
    <w:rsid w:val="00EE6D78"/>
    <w:rsid w:val="00F002F8"/>
    <w:rsid w:val="00F460B1"/>
    <w:rsid w:val="00F56A08"/>
    <w:rsid w:val="00F63B28"/>
    <w:rsid w:val="00F73D3C"/>
    <w:rsid w:val="00F75679"/>
    <w:rsid w:val="00F77F4D"/>
    <w:rsid w:val="00F838E0"/>
    <w:rsid w:val="00F85BBB"/>
    <w:rsid w:val="00F87143"/>
    <w:rsid w:val="00FA7321"/>
    <w:rsid w:val="00FD5B25"/>
    <w:rsid w:val="00FD75A6"/>
    <w:rsid w:val="00FE5831"/>
    <w:rsid w:val="00FE7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8E982F"/>
  <w15:docId w15:val="{72770C3A-4AE3-41E5-BE0B-4A9FDFEBA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4B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4B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4B7B"/>
  </w:style>
  <w:style w:type="paragraph" w:styleId="Footer">
    <w:name w:val="footer"/>
    <w:basedOn w:val="Normal"/>
    <w:link w:val="FooterChar"/>
    <w:uiPriority w:val="99"/>
    <w:unhideWhenUsed/>
    <w:rsid w:val="00B44B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4B7B"/>
  </w:style>
  <w:style w:type="table" w:customStyle="1" w:styleId="ListTable7Colorful-Accent31">
    <w:name w:val="List Table 7 Colorful - Accent 31"/>
    <w:basedOn w:val="TableNormal"/>
    <w:uiPriority w:val="52"/>
    <w:rsid w:val="00B44B7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A65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E41AA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774B1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871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14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16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16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16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6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69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73D3C"/>
    <w:pPr>
      <w:ind w:left="720"/>
      <w:contextualSpacing/>
    </w:pPr>
  </w:style>
  <w:style w:type="table" w:customStyle="1" w:styleId="PlainTable22">
    <w:name w:val="Plain Table 22"/>
    <w:basedOn w:val="TableNormal"/>
    <w:uiPriority w:val="42"/>
    <w:rsid w:val="009B70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0">
    <w:name w:val="Plain Table 22"/>
    <w:basedOn w:val="TableNormal"/>
    <w:uiPriority w:val="42"/>
    <w:rsid w:val="005216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8435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0133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7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7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486</Words>
  <Characters>13974</Characters>
  <Application>Microsoft Office Word</Application>
  <DocSecurity>0</DocSecurity>
  <Lines>358</Lines>
  <Paragraphs>9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16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Corsi (PGR)</dc:creator>
  <cp:lastModifiedBy>Hyang-Min Byun</cp:lastModifiedBy>
  <cp:revision>3</cp:revision>
  <cp:lastPrinted>2019-07-25T13:25:00Z</cp:lastPrinted>
  <dcterms:created xsi:type="dcterms:W3CDTF">2020-01-27T09:34:00Z</dcterms:created>
  <dcterms:modified xsi:type="dcterms:W3CDTF">2020-01-27T09:35:00Z</dcterms:modified>
</cp:coreProperties>
</file>